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6129" w:rsidRPr="002F3017" w:rsidRDefault="00803338">
      <w:pPr>
        <w:rPr>
          <w:b/>
        </w:rPr>
      </w:pPr>
      <w:r w:rsidRPr="002F3017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1CB41A4" wp14:editId="3DA1E015">
                <wp:simplePos x="0" y="0"/>
                <wp:positionH relativeFrom="column">
                  <wp:posOffset>390525</wp:posOffset>
                </wp:positionH>
                <wp:positionV relativeFrom="paragraph">
                  <wp:posOffset>87539</wp:posOffset>
                </wp:positionV>
                <wp:extent cx="403860" cy="2085975"/>
                <wp:effectExtent l="0" t="0" r="15240" b="2857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860" cy="2085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216A3" w:rsidRDefault="004216A3" w:rsidP="00803338">
                            <w:pPr>
                              <w:spacing w:before="240" w:line="216" w:lineRule="auto"/>
                              <w:jc w:val="right"/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10385F"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8</w:t>
                            </w:r>
                          </w:p>
                          <w:p w:rsidR="004216A3" w:rsidRDefault="004216A3" w:rsidP="00803338">
                            <w:pPr>
                              <w:spacing w:line="216" w:lineRule="auto"/>
                              <w:jc w:val="right"/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10385F"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  <w:r w:rsidRPr="00F02743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7</w:t>
                            </w:r>
                          </w:p>
                          <w:p w:rsidR="004216A3" w:rsidRDefault="004216A3" w:rsidP="00803338">
                            <w:pPr>
                              <w:spacing w:line="216" w:lineRule="auto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  <w:r w:rsidRPr="00F02743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6</w:t>
                            </w:r>
                          </w:p>
                          <w:p w:rsidR="004216A3" w:rsidRDefault="004216A3" w:rsidP="00803338">
                            <w:pPr>
                              <w:spacing w:line="216" w:lineRule="auto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  <w:r w:rsidRPr="00F02743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5</w:t>
                            </w:r>
                          </w:p>
                          <w:p w:rsidR="004216A3" w:rsidRDefault="004216A3" w:rsidP="00803338">
                            <w:pPr>
                              <w:spacing w:line="216" w:lineRule="auto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  <w:r w:rsidRPr="00F02743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4</w:t>
                            </w:r>
                          </w:p>
                          <w:p w:rsidR="004216A3" w:rsidRDefault="004216A3" w:rsidP="00803338">
                            <w:pPr>
                              <w:spacing w:line="216" w:lineRule="auto"/>
                              <w:jc w:val="right"/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  <w:r w:rsidRPr="00F02743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3</w:t>
                            </w:r>
                          </w:p>
                          <w:p w:rsidR="004216A3" w:rsidRPr="0010385F" w:rsidRDefault="004216A3" w:rsidP="00803338">
                            <w:pPr>
                              <w:spacing w:line="216" w:lineRule="auto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  <w:p w:rsidR="004216A3" w:rsidRDefault="004216A3" w:rsidP="00304C82">
                            <w:pPr>
                              <w:spacing w:line="240" w:lineRule="auto"/>
                              <w:jc w:val="right"/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</w:p>
                          <w:p w:rsidR="004216A3" w:rsidRDefault="004216A3" w:rsidP="00304C82">
                            <w:pPr>
                              <w:spacing w:line="240" w:lineRule="auto"/>
                              <w:jc w:val="right"/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</w:p>
                          <w:p w:rsidR="004216A3" w:rsidRPr="0010385F" w:rsidRDefault="004216A3" w:rsidP="00304C82">
                            <w:pPr>
                              <w:spacing w:line="240" w:lineRule="auto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CB41A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0.75pt;margin-top:6.9pt;width:31.8pt;height:164.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" strokecolor="white [3212]">
                <v:textbox>
                  <w:txbxContent>
                    <w:p w:rsidR="004216A3" w:rsidRDefault="004216A3" w:rsidP="00803338">
                      <w:pPr>
                        <w:spacing w:before="240" w:line="216" w:lineRule="auto"/>
                        <w:jc w:val="right"/>
                        <w:rPr>
                          <w:sz w:val="20"/>
                          <w:szCs w:val="20"/>
                          <w:vertAlign w:val="superscript"/>
                        </w:rPr>
                      </w:pPr>
                      <w:r w:rsidRPr="0010385F">
                        <w:rPr>
                          <w:sz w:val="20"/>
                          <w:szCs w:val="20"/>
                        </w:rPr>
                        <w:t>10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8</w:t>
                      </w:r>
                    </w:p>
                    <w:p w:rsidR="004216A3" w:rsidRDefault="004216A3" w:rsidP="00803338">
                      <w:pPr>
                        <w:spacing w:line="216" w:lineRule="auto"/>
                        <w:jc w:val="right"/>
                        <w:rPr>
                          <w:sz w:val="20"/>
                          <w:szCs w:val="20"/>
                          <w:vertAlign w:val="superscript"/>
                        </w:rPr>
                      </w:pPr>
                      <w:r w:rsidRPr="0010385F">
                        <w:rPr>
                          <w:sz w:val="20"/>
                          <w:szCs w:val="20"/>
                        </w:rPr>
                        <w:t>10</w:t>
                      </w:r>
                      <w:r w:rsidRPr="00F02743">
                        <w:rPr>
                          <w:sz w:val="20"/>
                          <w:szCs w:val="20"/>
                          <w:vertAlign w:val="superscript"/>
                        </w:rPr>
                        <w:t>7</w:t>
                      </w:r>
                    </w:p>
                    <w:p w:rsidR="004216A3" w:rsidRDefault="004216A3" w:rsidP="00803338">
                      <w:pPr>
                        <w:spacing w:line="216" w:lineRule="auto"/>
                        <w:jc w:val="righ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0</w:t>
                      </w:r>
                      <w:r w:rsidRPr="00F02743">
                        <w:rPr>
                          <w:sz w:val="20"/>
                          <w:szCs w:val="20"/>
                          <w:vertAlign w:val="superscript"/>
                        </w:rPr>
                        <w:t>6</w:t>
                      </w:r>
                    </w:p>
                    <w:p w:rsidR="004216A3" w:rsidRDefault="004216A3" w:rsidP="00803338">
                      <w:pPr>
                        <w:spacing w:line="216" w:lineRule="auto"/>
                        <w:jc w:val="righ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0</w:t>
                      </w:r>
                      <w:r w:rsidRPr="00F02743">
                        <w:rPr>
                          <w:sz w:val="20"/>
                          <w:szCs w:val="20"/>
                          <w:vertAlign w:val="superscript"/>
                        </w:rPr>
                        <w:t>5</w:t>
                      </w:r>
                    </w:p>
                    <w:p w:rsidR="004216A3" w:rsidRDefault="004216A3" w:rsidP="00803338">
                      <w:pPr>
                        <w:spacing w:line="216" w:lineRule="auto"/>
                        <w:jc w:val="righ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0</w:t>
                      </w:r>
                      <w:r w:rsidRPr="00F02743">
                        <w:rPr>
                          <w:sz w:val="20"/>
                          <w:szCs w:val="20"/>
                          <w:vertAlign w:val="superscript"/>
                        </w:rPr>
                        <w:t>4</w:t>
                      </w:r>
                    </w:p>
                    <w:p w:rsidR="004216A3" w:rsidRDefault="004216A3" w:rsidP="00803338">
                      <w:pPr>
                        <w:spacing w:line="216" w:lineRule="auto"/>
                        <w:jc w:val="right"/>
                        <w:rPr>
                          <w:sz w:val="20"/>
                          <w:szCs w:val="20"/>
                          <w:vertAlign w:val="superscript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0</w:t>
                      </w:r>
                      <w:r w:rsidRPr="00F02743">
                        <w:rPr>
                          <w:sz w:val="20"/>
                          <w:szCs w:val="20"/>
                          <w:vertAlign w:val="superscript"/>
                        </w:rPr>
                        <w:t>3</w:t>
                      </w:r>
                    </w:p>
                    <w:p w:rsidR="004216A3" w:rsidRPr="0010385F" w:rsidRDefault="004216A3" w:rsidP="00803338">
                      <w:pPr>
                        <w:spacing w:line="216" w:lineRule="auto"/>
                        <w:jc w:val="righ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0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2</w:t>
                      </w:r>
                    </w:p>
                    <w:p w:rsidR="004216A3" w:rsidRDefault="004216A3" w:rsidP="00304C82">
                      <w:pPr>
                        <w:spacing w:line="240" w:lineRule="auto"/>
                        <w:jc w:val="right"/>
                        <w:rPr>
                          <w:sz w:val="20"/>
                          <w:szCs w:val="20"/>
                          <w:vertAlign w:val="superscript"/>
                        </w:rPr>
                      </w:pPr>
                    </w:p>
                    <w:p w:rsidR="004216A3" w:rsidRDefault="004216A3" w:rsidP="00304C82">
                      <w:pPr>
                        <w:spacing w:line="240" w:lineRule="auto"/>
                        <w:jc w:val="right"/>
                        <w:rPr>
                          <w:sz w:val="20"/>
                          <w:szCs w:val="20"/>
                          <w:vertAlign w:val="superscript"/>
                        </w:rPr>
                      </w:pPr>
                    </w:p>
                    <w:p w:rsidR="004216A3" w:rsidRPr="0010385F" w:rsidRDefault="004216A3" w:rsidP="00304C82">
                      <w:pPr>
                        <w:spacing w:line="240" w:lineRule="auto"/>
                        <w:jc w:val="right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F3017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32E24F8" wp14:editId="1C4CF6D1">
                <wp:simplePos x="0" y="0"/>
                <wp:positionH relativeFrom="column">
                  <wp:posOffset>4886325</wp:posOffset>
                </wp:positionH>
                <wp:positionV relativeFrom="paragraph">
                  <wp:posOffset>223429</wp:posOffset>
                </wp:positionV>
                <wp:extent cx="403860" cy="1866900"/>
                <wp:effectExtent l="0" t="0" r="15240" b="1905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860" cy="1866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0026" w:rsidRDefault="004C0026" w:rsidP="007408EC">
                            <w:pPr>
                              <w:spacing w:line="293" w:lineRule="auto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 w:rsidRPr="0010385F"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  <w:r w:rsidRPr="00F02743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7</w:t>
                            </w:r>
                          </w:p>
                          <w:p w:rsidR="004C0026" w:rsidRDefault="004C0026" w:rsidP="007408EC">
                            <w:pPr>
                              <w:spacing w:line="293" w:lineRule="auto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  <w:r w:rsidRPr="00F02743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6</w:t>
                            </w:r>
                          </w:p>
                          <w:p w:rsidR="004C0026" w:rsidRDefault="004C0026" w:rsidP="007408EC">
                            <w:pPr>
                              <w:spacing w:line="293" w:lineRule="auto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  <w:r w:rsidRPr="00F02743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5</w:t>
                            </w:r>
                          </w:p>
                          <w:p w:rsidR="004C0026" w:rsidRDefault="004C0026" w:rsidP="007408EC">
                            <w:pPr>
                              <w:spacing w:line="293" w:lineRule="auto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  <w:r w:rsidRPr="00F02743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4</w:t>
                            </w:r>
                          </w:p>
                          <w:p w:rsidR="004C0026" w:rsidRDefault="004C0026" w:rsidP="007408EC">
                            <w:pPr>
                              <w:spacing w:line="293" w:lineRule="auto"/>
                              <w:jc w:val="right"/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  <w:r w:rsidRPr="00F02743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3</w:t>
                            </w:r>
                          </w:p>
                          <w:p w:rsidR="004C0026" w:rsidRPr="0010385F" w:rsidRDefault="004C0026" w:rsidP="007408EC">
                            <w:pPr>
                              <w:spacing w:line="293" w:lineRule="auto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  <w:p w:rsidR="004C0026" w:rsidRDefault="004C0026" w:rsidP="004C0026">
                            <w:pPr>
                              <w:spacing w:line="427" w:lineRule="auto"/>
                              <w:jc w:val="right"/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</w:p>
                          <w:p w:rsidR="004C0026" w:rsidRDefault="004C0026" w:rsidP="004C0026">
                            <w:pPr>
                              <w:spacing w:line="427" w:lineRule="auto"/>
                              <w:jc w:val="right"/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</w:p>
                          <w:p w:rsidR="004C0026" w:rsidRPr="0010385F" w:rsidRDefault="004C0026" w:rsidP="004C0026">
                            <w:pPr>
                              <w:spacing w:line="427" w:lineRule="auto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2E24F8" id="_x0000_s1027" type="#_x0000_t202" style="position:absolute;margin-left:384.75pt;margin-top:17.6pt;width:31.8pt;height:147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" strokecolor="white [3212]">
                <v:textbox>
                  <w:txbxContent>
                    <w:p w:rsidR="004C0026" w:rsidRDefault="004C0026" w:rsidP="007408EC">
                      <w:pPr>
                        <w:spacing w:line="293" w:lineRule="auto"/>
                        <w:jc w:val="right"/>
                        <w:rPr>
                          <w:sz w:val="20"/>
                          <w:szCs w:val="20"/>
                        </w:rPr>
                      </w:pPr>
                      <w:r w:rsidRPr="0010385F">
                        <w:rPr>
                          <w:sz w:val="20"/>
                          <w:szCs w:val="20"/>
                        </w:rPr>
                        <w:t>10</w:t>
                      </w:r>
                      <w:r w:rsidRPr="00F02743">
                        <w:rPr>
                          <w:sz w:val="20"/>
                          <w:szCs w:val="20"/>
                          <w:vertAlign w:val="superscript"/>
                        </w:rPr>
                        <w:t>7</w:t>
                      </w:r>
                    </w:p>
                    <w:p w:rsidR="004C0026" w:rsidRDefault="004C0026" w:rsidP="007408EC">
                      <w:pPr>
                        <w:spacing w:line="293" w:lineRule="auto"/>
                        <w:jc w:val="righ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0</w:t>
                      </w:r>
                      <w:r w:rsidRPr="00F02743">
                        <w:rPr>
                          <w:sz w:val="20"/>
                          <w:szCs w:val="20"/>
                          <w:vertAlign w:val="superscript"/>
                        </w:rPr>
                        <w:t>6</w:t>
                      </w:r>
                    </w:p>
                    <w:p w:rsidR="004C0026" w:rsidRDefault="004C0026" w:rsidP="007408EC">
                      <w:pPr>
                        <w:spacing w:line="293" w:lineRule="auto"/>
                        <w:jc w:val="righ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0</w:t>
                      </w:r>
                      <w:r w:rsidRPr="00F02743">
                        <w:rPr>
                          <w:sz w:val="20"/>
                          <w:szCs w:val="20"/>
                          <w:vertAlign w:val="superscript"/>
                        </w:rPr>
                        <w:t>5</w:t>
                      </w:r>
                    </w:p>
                    <w:p w:rsidR="004C0026" w:rsidRDefault="004C0026" w:rsidP="007408EC">
                      <w:pPr>
                        <w:spacing w:line="293" w:lineRule="auto"/>
                        <w:jc w:val="righ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0</w:t>
                      </w:r>
                      <w:r w:rsidRPr="00F02743">
                        <w:rPr>
                          <w:sz w:val="20"/>
                          <w:szCs w:val="20"/>
                          <w:vertAlign w:val="superscript"/>
                        </w:rPr>
                        <w:t>4</w:t>
                      </w:r>
                    </w:p>
                    <w:p w:rsidR="004C0026" w:rsidRDefault="004C0026" w:rsidP="007408EC">
                      <w:pPr>
                        <w:spacing w:line="293" w:lineRule="auto"/>
                        <w:jc w:val="right"/>
                        <w:rPr>
                          <w:sz w:val="20"/>
                          <w:szCs w:val="20"/>
                          <w:vertAlign w:val="superscript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0</w:t>
                      </w:r>
                      <w:r w:rsidRPr="00F02743">
                        <w:rPr>
                          <w:sz w:val="20"/>
                          <w:szCs w:val="20"/>
                          <w:vertAlign w:val="superscript"/>
                        </w:rPr>
                        <w:t>3</w:t>
                      </w:r>
                    </w:p>
                    <w:p w:rsidR="004C0026" w:rsidRPr="0010385F" w:rsidRDefault="004C0026" w:rsidP="007408EC">
                      <w:pPr>
                        <w:spacing w:line="293" w:lineRule="auto"/>
                        <w:jc w:val="righ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0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2</w:t>
                      </w:r>
                    </w:p>
                    <w:p w:rsidR="004C0026" w:rsidRDefault="004C0026" w:rsidP="004C0026">
                      <w:pPr>
                        <w:spacing w:line="427" w:lineRule="auto"/>
                        <w:jc w:val="right"/>
                        <w:rPr>
                          <w:sz w:val="20"/>
                          <w:szCs w:val="20"/>
                          <w:vertAlign w:val="superscript"/>
                        </w:rPr>
                      </w:pPr>
                    </w:p>
                    <w:p w:rsidR="004C0026" w:rsidRDefault="004C0026" w:rsidP="004C0026">
                      <w:pPr>
                        <w:spacing w:line="427" w:lineRule="auto"/>
                        <w:jc w:val="right"/>
                        <w:rPr>
                          <w:sz w:val="20"/>
                          <w:szCs w:val="20"/>
                          <w:vertAlign w:val="superscript"/>
                        </w:rPr>
                      </w:pPr>
                    </w:p>
                    <w:p w:rsidR="004C0026" w:rsidRPr="0010385F" w:rsidRDefault="004C0026" w:rsidP="004C0026">
                      <w:pPr>
                        <w:spacing w:line="427" w:lineRule="auto"/>
                        <w:jc w:val="right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7207E" w:rsidRPr="002F3017">
        <w:rPr>
          <w:b/>
          <w:noProof/>
          <w:lang w:eastAsia="en-GB"/>
        </w:rPr>
        <w:drawing>
          <wp:anchor distT="0" distB="0" distL="114300" distR="114300" simplePos="0" relativeHeight="251732992" behindDoc="1" locked="0" layoutInCell="1" allowOverlap="1" wp14:anchorId="4FA576A9" wp14:editId="19C60DDC">
            <wp:simplePos x="0" y="0"/>
            <wp:positionH relativeFrom="column">
              <wp:posOffset>4530090</wp:posOffset>
            </wp:positionH>
            <wp:positionV relativeFrom="paragraph">
              <wp:posOffset>7620</wp:posOffset>
            </wp:positionV>
            <wp:extent cx="4467600" cy="2732400"/>
            <wp:effectExtent l="0" t="0" r="28575" b="11430"/>
            <wp:wrapNone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D4C0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E0E69F1" wp14:editId="6A032527">
                <wp:simplePos x="0" y="0"/>
                <wp:positionH relativeFrom="column">
                  <wp:posOffset>4490917</wp:posOffset>
                </wp:positionH>
                <wp:positionV relativeFrom="paragraph">
                  <wp:posOffset>2365</wp:posOffset>
                </wp:positionV>
                <wp:extent cx="329609" cy="321558"/>
                <wp:effectExtent l="0" t="0" r="0" b="254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9609" cy="32155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D4C01" w:rsidRPr="0026376E" w:rsidRDefault="009D4C01" w:rsidP="009D4C01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0E69F1" id="Text Box 9" o:spid="_x0000_s1028" type="#_x0000_t202" style="position:absolute;margin-left:353.6pt;margin-top:.2pt;width:25.95pt;height:25.3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" filled="f" stroked="f" strokeweight=".5pt">
                <v:textbox>
                  <w:txbxContent>
                    <w:p w:rsidR="009D4C01" w:rsidRPr="0026376E" w:rsidRDefault="009D4C01" w:rsidP="009D4C01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9D4C0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5B54ADF" wp14:editId="67061098">
                <wp:simplePos x="0" y="0"/>
                <wp:positionH relativeFrom="column">
                  <wp:posOffset>8255</wp:posOffset>
                </wp:positionH>
                <wp:positionV relativeFrom="paragraph">
                  <wp:posOffset>7905</wp:posOffset>
                </wp:positionV>
                <wp:extent cx="329609" cy="321558"/>
                <wp:effectExtent l="0" t="0" r="0" b="254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9609" cy="32155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D4C01" w:rsidRPr="0026376E" w:rsidRDefault="009D4C01" w:rsidP="009D4C01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3D694A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B54ADF" id="Text Box 8" o:spid="_x0000_s1029" type="#_x0000_t202" style="position:absolute;margin-left:.65pt;margin-top:.6pt;width:25.95pt;height:25.3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" filled="f" stroked="f" strokeweight=".5pt">
                <v:textbox>
                  <w:txbxContent>
                    <w:p w:rsidR="009D4C01" w:rsidRPr="0026376E" w:rsidRDefault="009D4C01" w:rsidP="009D4C01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 w:rsidRPr="003D694A"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F3017" w:rsidRPr="003D694A">
        <w:rPr>
          <w:b/>
          <w:noProof/>
          <w:lang w:eastAsia="en-GB"/>
        </w:rPr>
        <w:drawing>
          <wp:inline distT="0" distB="0" distL="0" distR="0" wp14:anchorId="6EB79146" wp14:editId="134D2684">
            <wp:extent cx="4467225" cy="2733675"/>
            <wp:effectExtent l="0" t="0" r="28575" b="2857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5127CC" w:rsidRDefault="00803338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6A8AA14" wp14:editId="3F91BEEC">
                <wp:simplePos x="0" y="0"/>
                <wp:positionH relativeFrom="column">
                  <wp:posOffset>388620</wp:posOffset>
                </wp:positionH>
                <wp:positionV relativeFrom="paragraph">
                  <wp:posOffset>224064</wp:posOffset>
                </wp:positionV>
                <wp:extent cx="403860" cy="1809750"/>
                <wp:effectExtent l="0" t="0" r="15240" b="1905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860" cy="1809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481B" w:rsidRDefault="0020481B" w:rsidP="0020481B">
                            <w:pPr>
                              <w:spacing w:line="293" w:lineRule="auto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 w:rsidRPr="0010385F"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  <w:r w:rsidRPr="00F02743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7</w:t>
                            </w:r>
                          </w:p>
                          <w:p w:rsidR="0020481B" w:rsidRDefault="0020481B" w:rsidP="0020481B">
                            <w:pPr>
                              <w:spacing w:line="293" w:lineRule="auto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  <w:r w:rsidRPr="00F02743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6</w:t>
                            </w:r>
                          </w:p>
                          <w:p w:rsidR="0020481B" w:rsidRDefault="0020481B" w:rsidP="0020481B">
                            <w:pPr>
                              <w:spacing w:line="293" w:lineRule="auto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  <w:r w:rsidRPr="00F02743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5</w:t>
                            </w:r>
                          </w:p>
                          <w:p w:rsidR="0020481B" w:rsidRDefault="0020481B" w:rsidP="0020481B">
                            <w:pPr>
                              <w:spacing w:line="293" w:lineRule="auto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  <w:r w:rsidRPr="00F02743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4</w:t>
                            </w:r>
                          </w:p>
                          <w:p w:rsidR="0020481B" w:rsidRDefault="0020481B" w:rsidP="0020481B">
                            <w:pPr>
                              <w:spacing w:line="293" w:lineRule="auto"/>
                              <w:jc w:val="right"/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  <w:r w:rsidRPr="00F02743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3</w:t>
                            </w:r>
                          </w:p>
                          <w:p w:rsidR="0020481B" w:rsidRPr="0010385F" w:rsidRDefault="0020481B" w:rsidP="0020481B">
                            <w:pPr>
                              <w:spacing w:line="293" w:lineRule="auto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  <w:p w:rsidR="0020481B" w:rsidRDefault="0020481B" w:rsidP="0020481B">
                            <w:pPr>
                              <w:spacing w:line="427" w:lineRule="auto"/>
                              <w:jc w:val="right"/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</w:p>
                          <w:p w:rsidR="0020481B" w:rsidRDefault="0020481B" w:rsidP="0020481B">
                            <w:pPr>
                              <w:spacing w:line="427" w:lineRule="auto"/>
                              <w:jc w:val="right"/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</w:p>
                          <w:p w:rsidR="0020481B" w:rsidRPr="0010385F" w:rsidRDefault="0020481B" w:rsidP="0020481B">
                            <w:pPr>
                              <w:spacing w:line="427" w:lineRule="auto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A8AA14" id="_x0000_s1030" type="#_x0000_t202" style="position:absolute;margin-left:30.6pt;margin-top:17.65pt;width:31.8pt;height:142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" strokecolor="white [3212]">
                <v:textbox>
                  <w:txbxContent>
                    <w:p w:rsidR="0020481B" w:rsidRDefault="0020481B" w:rsidP="0020481B">
                      <w:pPr>
                        <w:spacing w:line="293" w:lineRule="auto"/>
                        <w:jc w:val="right"/>
                        <w:rPr>
                          <w:sz w:val="20"/>
                          <w:szCs w:val="20"/>
                        </w:rPr>
                      </w:pPr>
                      <w:r w:rsidRPr="0010385F">
                        <w:rPr>
                          <w:sz w:val="20"/>
                          <w:szCs w:val="20"/>
                        </w:rPr>
                        <w:t>10</w:t>
                      </w:r>
                      <w:r w:rsidRPr="00F02743">
                        <w:rPr>
                          <w:sz w:val="20"/>
                          <w:szCs w:val="20"/>
                          <w:vertAlign w:val="superscript"/>
                        </w:rPr>
                        <w:t>7</w:t>
                      </w:r>
                    </w:p>
                    <w:p w:rsidR="0020481B" w:rsidRDefault="0020481B" w:rsidP="0020481B">
                      <w:pPr>
                        <w:spacing w:line="293" w:lineRule="auto"/>
                        <w:jc w:val="righ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0</w:t>
                      </w:r>
                      <w:r w:rsidRPr="00F02743">
                        <w:rPr>
                          <w:sz w:val="20"/>
                          <w:szCs w:val="20"/>
                          <w:vertAlign w:val="superscript"/>
                        </w:rPr>
                        <w:t>6</w:t>
                      </w:r>
                    </w:p>
                    <w:p w:rsidR="0020481B" w:rsidRDefault="0020481B" w:rsidP="0020481B">
                      <w:pPr>
                        <w:spacing w:line="293" w:lineRule="auto"/>
                        <w:jc w:val="righ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0</w:t>
                      </w:r>
                      <w:r w:rsidRPr="00F02743">
                        <w:rPr>
                          <w:sz w:val="20"/>
                          <w:szCs w:val="20"/>
                          <w:vertAlign w:val="superscript"/>
                        </w:rPr>
                        <w:t>5</w:t>
                      </w:r>
                    </w:p>
                    <w:p w:rsidR="0020481B" w:rsidRDefault="0020481B" w:rsidP="0020481B">
                      <w:pPr>
                        <w:spacing w:line="293" w:lineRule="auto"/>
                        <w:jc w:val="righ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0</w:t>
                      </w:r>
                      <w:r w:rsidRPr="00F02743">
                        <w:rPr>
                          <w:sz w:val="20"/>
                          <w:szCs w:val="20"/>
                          <w:vertAlign w:val="superscript"/>
                        </w:rPr>
                        <w:t>4</w:t>
                      </w:r>
                    </w:p>
                    <w:p w:rsidR="0020481B" w:rsidRDefault="0020481B" w:rsidP="0020481B">
                      <w:pPr>
                        <w:spacing w:line="293" w:lineRule="auto"/>
                        <w:jc w:val="right"/>
                        <w:rPr>
                          <w:sz w:val="20"/>
                          <w:szCs w:val="20"/>
                          <w:vertAlign w:val="superscript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0</w:t>
                      </w:r>
                      <w:r w:rsidRPr="00F02743">
                        <w:rPr>
                          <w:sz w:val="20"/>
                          <w:szCs w:val="20"/>
                          <w:vertAlign w:val="superscript"/>
                        </w:rPr>
                        <w:t>3</w:t>
                      </w:r>
                    </w:p>
                    <w:p w:rsidR="0020481B" w:rsidRPr="0010385F" w:rsidRDefault="0020481B" w:rsidP="0020481B">
                      <w:pPr>
                        <w:spacing w:line="293" w:lineRule="auto"/>
                        <w:jc w:val="righ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0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2</w:t>
                      </w:r>
                    </w:p>
                    <w:p w:rsidR="0020481B" w:rsidRDefault="0020481B" w:rsidP="0020481B">
                      <w:pPr>
                        <w:spacing w:line="427" w:lineRule="auto"/>
                        <w:jc w:val="right"/>
                        <w:rPr>
                          <w:sz w:val="20"/>
                          <w:szCs w:val="20"/>
                          <w:vertAlign w:val="superscript"/>
                        </w:rPr>
                      </w:pPr>
                    </w:p>
                    <w:p w:rsidR="0020481B" w:rsidRDefault="0020481B" w:rsidP="0020481B">
                      <w:pPr>
                        <w:spacing w:line="427" w:lineRule="auto"/>
                        <w:jc w:val="right"/>
                        <w:rPr>
                          <w:sz w:val="20"/>
                          <w:szCs w:val="20"/>
                          <w:vertAlign w:val="superscript"/>
                        </w:rPr>
                      </w:pPr>
                    </w:p>
                    <w:p w:rsidR="0020481B" w:rsidRPr="0010385F" w:rsidRDefault="0020481B" w:rsidP="0020481B">
                      <w:pPr>
                        <w:spacing w:line="427" w:lineRule="auto"/>
                        <w:jc w:val="right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ED8B141" wp14:editId="2A14D47F">
                <wp:simplePos x="0" y="0"/>
                <wp:positionH relativeFrom="column">
                  <wp:posOffset>4890135</wp:posOffset>
                </wp:positionH>
                <wp:positionV relativeFrom="paragraph">
                  <wp:posOffset>234224</wp:posOffset>
                </wp:positionV>
                <wp:extent cx="403860" cy="1866900"/>
                <wp:effectExtent l="0" t="0" r="15240" b="1905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860" cy="1866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3E3F" w:rsidRDefault="00B43E3F" w:rsidP="00B43E3F">
                            <w:pPr>
                              <w:spacing w:line="216" w:lineRule="auto"/>
                              <w:jc w:val="right"/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10385F"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8</w:t>
                            </w:r>
                          </w:p>
                          <w:p w:rsidR="00B43E3F" w:rsidRDefault="00B43E3F" w:rsidP="00B43E3F">
                            <w:pPr>
                              <w:spacing w:line="216" w:lineRule="auto"/>
                              <w:jc w:val="right"/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10385F"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  <w:r w:rsidRPr="00F02743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7</w:t>
                            </w:r>
                          </w:p>
                          <w:p w:rsidR="00B43E3F" w:rsidRDefault="00B43E3F" w:rsidP="00B43E3F">
                            <w:pPr>
                              <w:spacing w:line="216" w:lineRule="auto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  <w:r w:rsidRPr="00F02743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6</w:t>
                            </w:r>
                          </w:p>
                          <w:p w:rsidR="00B43E3F" w:rsidRDefault="00B43E3F" w:rsidP="00B43E3F">
                            <w:pPr>
                              <w:spacing w:line="216" w:lineRule="auto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  <w:r w:rsidRPr="00F02743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5</w:t>
                            </w:r>
                          </w:p>
                          <w:p w:rsidR="00B43E3F" w:rsidRDefault="00B43E3F" w:rsidP="00B43E3F">
                            <w:pPr>
                              <w:spacing w:line="216" w:lineRule="auto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  <w:r w:rsidRPr="00F02743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4</w:t>
                            </w:r>
                          </w:p>
                          <w:p w:rsidR="00B43E3F" w:rsidRDefault="00B43E3F" w:rsidP="00B43E3F">
                            <w:pPr>
                              <w:spacing w:line="216" w:lineRule="auto"/>
                              <w:jc w:val="right"/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  <w:r w:rsidRPr="00F02743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3</w:t>
                            </w:r>
                          </w:p>
                          <w:p w:rsidR="00B43E3F" w:rsidRPr="0010385F" w:rsidRDefault="00B43E3F" w:rsidP="00B43E3F">
                            <w:pPr>
                              <w:spacing w:line="216" w:lineRule="auto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  <w:p w:rsidR="00B43E3F" w:rsidRDefault="00B43E3F" w:rsidP="00B43E3F">
                            <w:pPr>
                              <w:spacing w:line="427" w:lineRule="auto"/>
                              <w:jc w:val="right"/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</w:p>
                          <w:p w:rsidR="00B43E3F" w:rsidRDefault="00B43E3F" w:rsidP="00B43E3F">
                            <w:pPr>
                              <w:spacing w:line="427" w:lineRule="auto"/>
                              <w:jc w:val="right"/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</w:p>
                          <w:p w:rsidR="00B43E3F" w:rsidRPr="0010385F" w:rsidRDefault="00B43E3F" w:rsidP="00B43E3F">
                            <w:pPr>
                              <w:spacing w:line="427" w:lineRule="auto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D8B141" id="_x0000_s1031" type="#_x0000_t202" style="position:absolute;margin-left:385.05pt;margin-top:18.45pt;width:31.8pt;height:147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" strokecolor="white [3212]">
                <v:textbox>
                  <w:txbxContent>
                    <w:p w:rsidR="00B43E3F" w:rsidRDefault="00B43E3F" w:rsidP="00B43E3F">
                      <w:pPr>
                        <w:spacing w:line="216" w:lineRule="auto"/>
                        <w:jc w:val="right"/>
                        <w:rPr>
                          <w:sz w:val="20"/>
                          <w:szCs w:val="20"/>
                          <w:vertAlign w:val="superscript"/>
                        </w:rPr>
                      </w:pPr>
                      <w:r w:rsidRPr="0010385F">
                        <w:rPr>
                          <w:sz w:val="20"/>
                          <w:szCs w:val="20"/>
                        </w:rPr>
                        <w:t>10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8</w:t>
                      </w:r>
                    </w:p>
                    <w:p w:rsidR="00B43E3F" w:rsidRDefault="00B43E3F" w:rsidP="00B43E3F">
                      <w:pPr>
                        <w:spacing w:line="216" w:lineRule="auto"/>
                        <w:jc w:val="right"/>
                        <w:rPr>
                          <w:sz w:val="20"/>
                          <w:szCs w:val="20"/>
                          <w:vertAlign w:val="superscript"/>
                        </w:rPr>
                      </w:pPr>
                      <w:r w:rsidRPr="0010385F">
                        <w:rPr>
                          <w:sz w:val="20"/>
                          <w:szCs w:val="20"/>
                        </w:rPr>
                        <w:t>10</w:t>
                      </w:r>
                      <w:r w:rsidRPr="00F02743">
                        <w:rPr>
                          <w:sz w:val="20"/>
                          <w:szCs w:val="20"/>
                          <w:vertAlign w:val="superscript"/>
                        </w:rPr>
                        <w:t>7</w:t>
                      </w:r>
                    </w:p>
                    <w:p w:rsidR="00B43E3F" w:rsidRDefault="00B43E3F" w:rsidP="00B43E3F">
                      <w:pPr>
                        <w:spacing w:line="216" w:lineRule="auto"/>
                        <w:jc w:val="righ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0</w:t>
                      </w:r>
                      <w:r w:rsidRPr="00F02743">
                        <w:rPr>
                          <w:sz w:val="20"/>
                          <w:szCs w:val="20"/>
                          <w:vertAlign w:val="superscript"/>
                        </w:rPr>
                        <w:t>6</w:t>
                      </w:r>
                    </w:p>
                    <w:p w:rsidR="00B43E3F" w:rsidRDefault="00B43E3F" w:rsidP="00B43E3F">
                      <w:pPr>
                        <w:spacing w:line="216" w:lineRule="auto"/>
                        <w:jc w:val="righ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0</w:t>
                      </w:r>
                      <w:r w:rsidRPr="00F02743">
                        <w:rPr>
                          <w:sz w:val="20"/>
                          <w:szCs w:val="20"/>
                          <w:vertAlign w:val="superscript"/>
                        </w:rPr>
                        <w:t>5</w:t>
                      </w:r>
                    </w:p>
                    <w:p w:rsidR="00B43E3F" w:rsidRDefault="00B43E3F" w:rsidP="00B43E3F">
                      <w:pPr>
                        <w:spacing w:line="216" w:lineRule="auto"/>
                        <w:jc w:val="righ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0</w:t>
                      </w:r>
                      <w:r w:rsidRPr="00F02743">
                        <w:rPr>
                          <w:sz w:val="20"/>
                          <w:szCs w:val="20"/>
                          <w:vertAlign w:val="superscript"/>
                        </w:rPr>
                        <w:t>4</w:t>
                      </w:r>
                    </w:p>
                    <w:p w:rsidR="00B43E3F" w:rsidRDefault="00B43E3F" w:rsidP="00B43E3F">
                      <w:pPr>
                        <w:spacing w:line="216" w:lineRule="auto"/>
                        <w:jc w:val="right"/>
                        <w:rPr>
                          <w:sz w:val="20"/>
                          <w:szCs w:val="20"/>
                          <w:vertAlign w:val="superscript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0</w:t>
                      </w:r>
                      <w:r w:rsidRPr="00F02743">
                        <w:rPr>
                          <w:sz w:val="20"/>
                          <w:szCs w:val="20"/>
                          <w:vertAlign w:val="superscript"/>
                        </w:rPr>
                        <w:t>3</w:t>
                      </w:r>
                    </w:p>
                    <w:p w:rsidR="00B43E3F" w:rsidRPr="0010385F" w:rsidRDefault="00B43E3F" w:rsidP="00B43E3F">
                      <w:pPr>
                        <w:spacing w:line="216" w:lineRule="auto"/>
                        <w:jc w:val="righ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0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2</w:t>
                      </w:r>
                    </w:p>
                    <w:p w:rsidR="00B43E3F" w:rsidRDefault="00B43E3F" w:rsidP="00B43E3F">
                      <w:pPr>
                        <w:spacing w:line="427" w:lineRule="auto"/>
                        <w:jc w:val="right"/>
                        <w:rPr>
                          <w:sz w:val="20"/>
                          <w:szCs w:val="20"/>
                          <w:vertAlign w:val="superscript"/>
                        </w:rPr>
                      </w:pPr>
                    </w:p>
                    <w:p w:rsidR="00B43E3F" w:rsidRDefault="00B43E3F" w:rsidP="00B43E3F">
                      <w:pPr>
                        <w:spacing w:line="427" w:lineRule="auto"/>
                        <w:jc w:val="right"/>
                        <w:rPr>
                          <w:sz w:val="20"/>
                          <w:szCs w:val="20"/>
                          <w:vertAlign w:val="superscript"/>
                        </w:rPr>
                      </w:pPr>
                    </w:p>
                    <w:p w:rsidR="00B43E3F" w:rsidRPr="0010385F" w:rsidRDefault="00B43E3F" w:rsidP="00B43E3F">
                      <w:pPr>
                        <w:spacing w:line="427" w:lineRule="auto"/>
                        <w:jc w:val="right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D4C0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7F36F908" wp14:editId="7AFC94EC">
                <wp:simplePos x="0" y="0"/>
                <wp:positionH relativeFrom="column">
                  <wp:posOffset>4525295</wp:posOffset>
                </wp:positionH>
                <wp:positionV relativeFrom="paragraph">
                  <wp:posOffset>-1270</wp:posOffset>
                </wp:positionV>
                <wp:extent cx="329565" cy="321310"/>
                <wp:effectExtent l="0" t="0" r="0" b="254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9565" cy="3213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D4C01" w:rsidRPr="0026376E" w:rsidRDefault="009D4C01" w:rsidP="009D4C01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36F908" id="Text Box 12" o:spid="_x0000_s1032" type="#_x0000_t202" style="position:absolute;margin-left:356.3pt;margin-top:-.1pt;width:25.95pt;height:25.3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" filled="f" stroked="f" strokeweight=".5pt">
                <v:textbox>
                  <w:txbxContent>
                    <w:p w:rsidR="009D4C01" w:rsidRPr="0026376E" w:rsidRDefault="009D4C01" w:rsidP="009D4C01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9D4C0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6EA2D07" wp14:editId="20CE32CC">
                <wp:simplePos x="0" y="0"/>
                <wp:positionH relativeFrom="column">
                  <wp:posOffset>7620</wp:posOffset>
                </wp:positionH>
                <wp:positionV relativeFrom="paragraph">
                  <wp:posOffset>3810</wp:posOffset>
                </wp:positionV>
                <wp:extent cx="329565" cy="321310"/>
                <wp:effectExtent l="0" t="0" r="0" b="254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9565" cy="3213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D4C01" w:rsidRPr="0026376E" w:rsidRDefault="009D4C01" w:rsidP="009D4C01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EA2D07" id="Text Box 11" o:spid="_x0000_s1033" type="#_x0000_t202" style="position:absolute;margin-left:.6pt;margin-top:.3pt;width:25.95pt;height:25.3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" filled="f" stroked="f" strokeweight=".5pt">
                <v:textbox>
                  <w:txbxContent>
                    <w:p w:rsidR="009D4C01" w:rsidRPr="0026376E" w:rsidRDefault="009D4C01" w:rsidP="009D4C01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DB05E3">
        <w:rPr>
          <w:noProof/>
          <w:lang w:eastAsia="en-GB"/>
        </w:rPr>
        <w:drawing>
          <wp:anchor distT="0" distB="0" distL="114300" distR="114300" simplePos="0" relativeHeight="251731968" behindDoc="1" locked="0" layoutInCell="1" allowOverlap="1" wp14:anchorId="217F7A01" wp14:editId="32782D3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467600" cy="2732400"/>
            <wp:effectExtent l="0" t="0" r="28575" b="11430"/>
            <wp:wrapNone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6164B" w:rsidRPr="00E6164B">
        <w:rPr>
          <w:noProof/>
        </w:rPr>
        <w:t xml:space="preserve"> </w:t>
      </w:r>
      <w:r w:rsidR="00E6164B">
        <w:rPr>
          <w:noProof/>
          <w:lang w:eastAsia="en-GB"/>
        </w:rPr>
        <w:drawing>
          <wp:anchor distT="0" distB="0" distL="114300" distR="114300" simplePos="0" relativeHeight="251730944" behindDoc="1" locked="0" layoutInCell="1" allowOverlap="1" wp14:anchorId="476A6673" wp14:editId="57E925B7">
            <wp:simplePos x="0" y="0"/>
            <wp:positionH relativeFrom="column">
              <wp:posOffset>4530725</wp:posOffset>
            </wp:positionH>
            <wp:positionV relativeFrom="paragraph">
              <wp:posOffset>0</wp:posOffset>
            </wp:positionV>
            <wp:extent cx="4467600" cy="2732400"/>
            <wp:effectExtent l="0" t="0" r="28575" b="11430"/>
            <wp:wrapNone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D7C90" w:rsidRDefault="006D7C90"/>
    <w:p w:rsidR="005127CC" w:rsidRDefault="00F65D50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729920" behindDoc="0" locked="0" layoutInCell="1" allowOverlap="1" wp14:anchorId="60C38C5C" wp14:editId="48ECA16E">
                <wp:simplePos x="0" y="0"/>
                <wp:positionH relativeFrom="column">
                  <wp:posOffset>1942737</wp:posOffset>
                </wp:positionH>
                <wp:positionV relativeFrom="paragraph">
                  <wp:posOffset>2626360</wp:posOffset>
                </wp:positionV>
                <wp:extent cx="206375" cy="67310"/>
                <wp:effectExtent l="0" t="0" r="3175" b="889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6375" cy="67310"/>
                          <a:chOff x="0" y="0"/>
                          <a:chExt cx="346798" cy="115570"/>
                        </a:xfrm>
                      </wpg:grpSpPr>
                      <wps:wsp>
                        <wps:cNvPr id="15" name="Oval 15"/>
                        <wps:cNvSpPr/>
                        <wps:spPr>
                          <a:xfrm>
                            <a:off x="0" y="0"/>
                            <a:ext cx="115570" cy="115570"/>
                          </a:xfrm>
                          <a:prstGeom prst="ellipse">
                            <a:avLst/>
                          </a:prstGeom>
                          <a:solidFill>
                            <a:srgbClr val="C0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Oval 23"/>
                        <wps:cNvSpPr/>
                        <wps:spPr>
                          <a:xfrm>
                            <a:off x="231228" y="0"/>
                            <a:ext cx="115570" cy="115570"/>
                          </a:xfrm>
                          <a:prstGeom prst="ellipse">
                            <a:avLst/>
                          </a:prstGeom>
                          <a:solidFill>
                            <a:srgbClr val="C0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Straight Connector 24"/>
                        <wps:cNvCnPr/>
                        <wps:spPr>
                          <a:xfrm>
                            <a:off x="73573" y="52552"/>
                            <a:ext cx="210185" cy="0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56B0BEB" id="Group 3" o:spid="_x0000_s1026" style="position:absolute;margin-left:152.95pt;margin-top:206.8pt;width:16.25pt;height:5.3pt;z-index:251729920" coordsize="346798,1155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">
                <v:oval id="Oval 15" o:spid="_x0000_s1027" style="position:absolute;width:115570;height:1155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T/i4sIA&#10;AADbAAAADwAAAGRycy9kb3ducmV2LnhtbERP32vCMBB+H+x/CDfwbaYTnNIZZYiCMBHUMX08mltb&#10;bC41iVr71xtB8O0+vp83mjSmEmdyvrSs4KObgCDOrC45V/C7nb8PQfiArLGyTAqu5GEyfn0ZYart&#10;hdd03oRcxBD2KSooQqhTKX1WkEHftTVx5P6tMxgidLnUDi8x3FSylySf0mDJsaHAmqYFZYfNySiY&#10;Htp6P1u225/BbtWa4LD8Wx6V6rw1318gAjXhKX64FzrO78P9l3iAH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9P+LiwgAAANsAAAAPAAAAAAAAAAAAAAAAAJgCAABkcnMvZG93&#10;bnJldi54bWxQSwUGAAAAAAQABAD1AAAAhwMAAAAA&#10;" fillcolor="#c00000" stroked="f" strokeweight="2pt"/>
                <v:oval id="Oval 23" o:spid="_x0000_s1028" style="position:absolute;left:231228;width:115570;height:1155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/YVsMQA&#10;AADbAAAADwAAAGRycy9kb3ducmV2LnhtbESPQWsCMRSE74L/IbyCN81WwZbVKEUsCEqhWtTjY/O6&#10;u7h52SZRt/vrjSB4HGbmG2Y6b0wlLuR8aVnB6yABQZxZXXKu4Gf32X8H4QOyxsoyKfgnD/NZtzPF&#10;VNsrf9NlG3IRIexTVFCEUKdS+qwgg35ga+Lo/VpnMETpcqkdXiPcVHKYJGNpsOS4UGBNi4Ky0/Zs&#10;FCxObX1cbtrd+u3w1ZrgsNxv/pTqvTQfExCBmvAMP9orrWA4gvuX+APk7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P2FbDEAAAA2wAAAA8AAAAAAAAAAAAAAAAAmAIAAGRycy9k&#10;b3ducmV2LnhtbFBLBQYAAAAABAAEAPUAAACJAwAAAAA=&#10;" fillcolor="#c00000" stroked="f" strokeweight="2pt"/>
                <v:line id="Straight Connector 24" o:spid="_x0000_s1029" style="position:absolute;visibility:visible;mso-wrap-style:square" from="73573,52552" to="283758,525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yDwnMQAAADbAAAADwAAAGRycy9kb3ducmV2LnhtbESP3WoCMRSE74W+QzgFb6RmFbFlNUqp&#10;CNK7bvsAp5vjbuzmZLuJ+/f0TUHwcpiZb5jtvreVaKnxxrGCxTwBQZw7bbhQ8PV5fHoB4QOyxsox&#10;KRjIw373MNliql3HH9RmoRARwj5FBWUIdSqlz0uy6OeuJo7e2TUWQ5RNIXWDXYTbSi6TZC0tGo4L&#10;Jdb0VlL+k12tAjMO77Pf52+cJVm1OvSXw2gWF6Wmj/3rBkSgPtzDt/ZJK1iu4P9L/AFy9w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nIPCcxAAAANsAAAAPAAAAAAAAAAAA&#10;AAAAAKECAABkcnMvZG93bnJldi54bWxQSwUGAAAAAAQABAD5AAAAkgMAAAAA&#10;" strokecolor="#4579b8 [3044]" strokeweight="1.5pt"/>
              </v:group>
            </w:pict>
          </mc:Fallback>
        </mc:AlternateContent>
      </w: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728896" behindDoc="0" locked="0" layoutInCell="1" allowOverlap="1" wp14:anchorId="724C2557" wp14:editId="6E4178C8">
                <wp:simplePos x="0" y="0"/>
                <wp:positionH relativeFrom="column">
                  <wp:posOffset>6767830</wp:posOffset>
                </wp:positionH>
                <wp:positionV relativeFrom="paragraph">
                  <wp:posOffset>2487930</wp:posOffset>
                </wp:positionV>
                <wp:extent cx="206375" cy="67310"/>
                <wp:effectExtent l="0" t="0" r="3175" b="8890"/>
                <wp:wrapNone/>
                <wp:docPr id="19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6375" cy="67310"/>
                          <a:chOff x="0" y="0"/>
                          <a:chExt cx="346798" cy="115570"/>
                        </a:xfrm>
                      </wpg:grpSpPr>
                      <wps:wsp>
                        <wps:cNvPr id="20" name="Oval 20"/>
                        <wps:cNvSpPr/>
                        <wps:spPr>
                          <a:xfrm>
                            <a:off x="0" y="0"/>
                            <a:ext cx="115570" cy="115570"/>
                          </a:xfrm>
                          <a:prstGeom prst="ellipse">
                            <a:avLst/>
                          </a:prstGeom>
                          <a:solidFill>
                            <a:srgbClr val="C0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Oval 21"/>
                        <wps:cNvSpPr/>
                        <wps:spPr>
                          <a:xfrm>
                            <a:off x="231228" y="0"/>
                            <a:ext cx="115570" cy="115570"/>
                          </a:xfrm>
                          <a:prstGeom prst="ellipse">
                            <a:avLst/>
                          </a:prstGeom>
                          <a:solidFill>
                            <a:srgbClr val="C0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Straight Connector 22"/>
                        <wps:cNvCnPr/>
                        <wps:spPr>
                          <a:xfrm>
                            <a:off x="73573" y="52552"/>
                            <a:ext cx="210185" cy="0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E89B22A" id="Group 19" o:spid="_x0000_s1026" style="position:absolute;margin-left:532.9pt;margin-top:195.9pt;width:16.25pt;height:5.3pt;z-index:251728896" coordsize="346798,1155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">
                <v:oval id="Oval 20" o:spid="_x0000_s1027" style="position:absolute;width:115570;height:1155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ySLx8IA&#10;AADbAAAADwAAAGRycy9kb3ducmV2LnhtbERPz2vCMBS+D/wfwhN2m6k9uNGZllEcCMpAHbrjo3lr&#10;i81Ll0Tt+tebw2DHj+/3shhMJ67kfGtZwXyWgCCurG65VvB5eH96AeEDssbOMin4JQ9FPnlYYqbt&#10;jXd03YdaxBD2GSpoQugzKX3VkEE/sz1x5L6tMxgidLXUDm8x3HQyTZKFNNhybGiwp7Kh6ry/GAXl&#10;eey/VtvxsHk+fYwmOGyP2x+lHqfD2yuIQEP4F/+511pBGtfHL/EHyPw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JIvHwgAAANsAAAAPAAAAAAAAAAAAAAAAAJgCAABkcnMvZG93&#10;bnJldi54bWxQSwUGAAAAAAQABAD1AAAAhwMAAAAA&#10;" fillcolor="#c00000" stroked="f" strokeweight="2pt"/>
                <v:oval id="Oval 21" o:spid="_x0000_s1028" style="position:absolute;left:231228;width:115570;height:1155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GguXMQA&#10;AADbAAAADwAAAGRycy9kb3ducmV2LnhtbESPQWsCMRSE74L/ITyhN83qoS2rUUQUBEWoFvX42Dx3&#10;FzcvaxJ13V/fFAo9DjPzDTOZNaYSD3K+tKxgOEhAEGdWl5wr+D6s+p8gfEDWWFkmBS/yMJt2OxNM&#10;tX3yFz32IRcRwj5FBUUIdSqlzwoy6Ae2Jo7exTqDIUqXS+3wGeGmkqMkeZcGS44LBda0KCi77u9G&#10;weLa1ufltj1sPk671gSH5XF7U+qt18zHIAI14T/8115rBaMh/H6JP0BO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xoLlzEAAAA2wAAAA8AAAAAAAAAAAAAAAAAmAIAAGRycy9k&#10;b3ducmV2LnhtbFBLBQYAAAAABAAEAPUAAACJAwAAAAA=&#10;" fillcolor="#c00000" stroked="f" strokeweight="2pt"/>
                <v:line id="Straight Connector 22" o:spid="_x0000_s1029" style="position:absolute;visibility:visible;mso-wrap-style:square" from="73573,52552" to="283758,525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Xx28MQAAADbAAAADwAAAGRycy9kb3ducmV2LnhtbESPQWuDQBSE74X+h+UVeil1rYcg1lVa&#10;SSHkEhL9AQ/3VaXuW3E3xubXdwuBHIeZ+YbJy9WMYqHZDZYVvEUxCOLW6oE7BU399ZqCcB5Z42iZ&#10;FPySg7J4fMgx0/bCR1pOvhMBwi5DBb33Uyala3sy6CI7EQfv284GfZBzJ/WMlwA3o0zieCMNDhwW&#10;epyo6qn9OZ2Ngn297prjkDbXqzvs7Zhuq5fPWKnnp/XjHYSn1d/Dt/ZOK0gS+P8SfoAs/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NfHbwxAAAANsAAAAPAAAAAAAAAAAA&#10;AAAAAKECAABkcnMvZG93bnJldi54bWxQSwUGAAAAAAQABAD5AAAAkgMAAAAA&#10;" strokecolor="#bc4542 [3045]" strokeweight="1.5pt"/>
              </v:group>
            </w:pict>
          </mc:Fallback>
        </mc:AlternateContent>
      </w:r>
      <w:r w:rsidR="00C646E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1B0267EE" wp14:editId="4659CDBB">
                <wp:simplePos x="0" y="0"/>
                <wp:positionH relativeFrom="column">
                  <wp:posOffset>11158</wp:posOffset>
                </wp:positionH>
                <wp:positionV relativeFrom="paragraph">
                  <wp:posOffset>2226945</wp:posOffset>
                </wp:positionV>
                <wp:extent cx="8890635" cy="68580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90635" cy="685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254F" w:rsidRPr="0052254F" w:rsidRDefault="00161215" w:rsidP="00C90502">
                            <w:pPr>
                              <w:spacing w:after="50" w:line="18" w:lineRule="atLeast"/>
                              <w:rPr>
                                <w:sz w:val="18"/>
                                <w:szCs w:val="18"/>
                              </w:rPr>
                            </w:pPr>
                            <w:r w:rsidRPr="0052254F">
                              <w:rPr>
                                <w:sz w:val="18"/>
                                <w:szCs w:val="18"/>
                              </w:rPr>
                              <w:t>Fig. S</w:t>
                            </w:r>
                            <w:r w:rsidR="00CE1FFA"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 w:rsidRPr="0052254F">
                              <w:rPr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="0052254F" w:rsidRPr="0052254F">
                              <w:rPr>
                                <w:sz w:val="18"/>
                                <w:szCs w:val="18"/>
                              </w:rPr>
                              <w:t xml:space="preserve">Correlation between the neuraminidase activity and infectivity propagated in </w:t>
                            </w:r>
                            <w:r w:rsidR="00C168F7">
                              <w:rPr>
                                <w:sz w:val="18"/>
                                <w:szCs w:val="18"/>
                              </w:rPr>
                              <w:t>MDCK-</w:t>
                            </w:r>
                            <w:bookmarkStart w:id="0" w:name="_GoBack"/>
                            <w:bookmarkEnd w:id="0"/>
                            <w:r w:rsidR="0052254F" w:rsidRPr="0052254F">
                              <w:rPr>
                                <w:sz w:val="18"/>
                                <w:szCs w:val="18"/>
                              </w:rPr>
                              <w:t>SIAT1 cells</w:t>
                            </w:r>
                          </w:p>
                          <w:p w:rsidR="004B465B" w:rsidRPr="00C90502" w:rsidRDefault="00C646EE" w:rsidP="00F65D50">
                            <w:pPr>
                              <w:pStyle w:val="NormalWeb"/>
                              <w:spacing w:before="0" w:beforeAutospacing="0" w:after="50" w:afterAutospacing="0" w:line="18" w:lineRule="atLeas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itre of virus (PFU</w:t>
                            </w:r>
                            <w:r w:rsidR="004930AC" w:rsidRPr="0052254F">
                              <w:rPr>
                                <w:sz w:val="18"/>
                                <w:szCs w:val="18"/>
                              </w:rPr>
                              <w:t>/ml) are shown in bars</w:t>
                            </w:r>
                            <w:r w:rsidR="00192810">
                              <w:rPr>
                                <w:sz w:val="18"/>
                                <w:szCs w:val="18"/>
                              </w:rPr>
                              <w:t xml:space="preserve"> and are from figure 3</w:t>
                            </w:r>
                            <w:r w:rsidR="004930AC" w:rsidRPr="0052254F">
                              <w:rPr>
                                <w:sz w:val="18"/>
                                <w:szCs w:val="18"/>
                              </w:rPr>
                              <w:t xml:space="preserve">, NA activity estimated by MUNANA </w:t>
                            </w:r>
                            <w:r w:rsidR="0052254F" w:rsidRPr="0052254F">
                              <w:rPr>
                                <w:sz w:val="18"/>
                                <w:szCs w:val="18"/>
                              </w:rPr>
                              <w:t>IC 50 dilution factor</w:t>
                            </w:r>
                            <w:r w:rsidR="004930AC" w:rsidRPr="0052254F">
                              <w:rPr>
                                <w:sz w:val="18"/>
                                <w:szCs w:val="18"/>
                              </w:rPr>
                              <w:t xml:space="preserve"> are shown in </w:t>
                            </w:r>
                            <w:r w:rsidR="002158F9" w:rsidRPr="0052254F">
                              <w:rPr>
                                <w:sz w:val="18"/>
                                <w:szCs w:val="18"/>
                              </w:rPr>
                              <w:t xml:space="preserve">red dot.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 w:rsidR="00C90502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FF4651" w:rsidRPr="0052254F">
                              <w:rPr>
                                <w:sz w:val="18"/>
                                <w:szCs w:val="18"/>
                              </w:rPr>
                              <w:t xml:space="preserve">   Virus passed </w:t>
                            </w:r>
                            <w:r w:rsidR="005904E4">
                              <w:rPr>
                                <w:sz w:val="18"/>
                                <w:szCs w:val="18"/>
                              </w:rPr>
                              <w:t>using undiluted culture supernatants</w:t>
                            </w:r>
                            <w:r w:rsidR="00C90502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5904E4">
                              <w:rPr>
                                <w:sz w:val="18"/>
                                <w:szCs w:val="18"/>
                              </w:rPr>
                              <w:t>as described in Figure 2,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          </w:t>
                            </w:r>
                            <w:r w:rsidR="003D694A" w:rsidRPr="0052254F">
                              <w:rPr>
                                <w:sz w:val="18"/>
                                <w:szCs w:val="18"/>
                              </w:rPr>
                              <w:t xml:space="preserve"> Virus passed at 10</w:t>
                            </w:r>
                            <w:r w:rsidR="003D694A" w:rsidRPr="0052254F"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6</w:t>
                            </w:r>
                            <w:r w:rsidR="003D694A" w:rsidRPr="0052254F">
                              <w:rPr>
                                <w:sz w:val="18"/>
                                <w:szCs w:val="18"/>
                              </w:rPr>
                              <w:t xml:space="preserve"> dilution of the inoculum from passage 1 to passage 2, </w:t>
                            </w:r>
                            <w:r w:rsidR="0052254F">
                              <w:rPr>
                                <w:sz w:val="18"/>
                                <w:szCs w:val="18"/>
                              </w:rPr>
                              <w:t xml:space="preserve">and </w:t>
                            </w:r>
                            <w:r w:rsidR="003D694A" w:rsidRPr="0052254F">
                              <w:rPr>
                                <w:sz w:val="18"/>
                                <w:szCs w:val="18"/>
                              </w:rPr>
                              <w:t>at 10</w:t>
                            </w:r>
                            <w:r w:rsidR="003D694A" w:rsidRPr="0052254F"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5</w:t>
                            </w:r>
                            <w:r w:rsidR="003D694A" w:rsidRPr="0052254F">
                              <w:rPr>
                                <w:sz w:val="18"/>
                                <w:szCs w:val="18"/>
                              </w:rPr>
                              <w:t xml:space="preserve"> dilution from passage 2 to passage 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="004B465B" w:rsidRPr="0052254F">
                              <w:rPr>
                                <w:sz w:val="18"/>
                                <w:szCs w:val="18"/>
                              </w:rPr>
                              <w:t>cs = clinical sample</w:t>
                            </w:r>
                          </w:p>
                          <w:p w:rsidR="004B465B" w:rsidRPr="0052254F" w:rsidRDefault="004B465B" w:rsidP="00C90502">
                            <w:pPr>
                              <w:spacing w:after="50" w:line="18" w:lineRule="atLeast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:rsidR="00161215" w:rsidRPr="00E406AC" w:rsidRDefault="00161215" w:rsidP="00161215">
                            <w:pPr>
                              <w:contextualSpacing/>
                              <w:rPr>
                                <w:b/>
                              </w:rPr>
                            </w:pPr>
                          </w:p>
                          <w:p w:rsidR="00161215" w:rsidRDefault="00161215" w:rsidP="00161215"/>
                          <w:p w:rsidR="00161215" w:rsidRDefault="00161215" w:rsidP="0016121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0267EE" id="_x0000_s1034" type="#_x0000_t202" style="position:absolute;margin-left:.9pt;margin-top:175.35pt;width:700.05pt;height:54pt;z-index:2517278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" filled="f" stroked="f">
                <v:textbox>
                  <w:txbxContent>
                    <w:p w:rsidR="0052254F" w:rsidRPr="0052254F" w:rsidRDefault="00161215" w:rsidP="00C90502">
                      <w:pPr>
                        <w:spacing w:after="50" w:line="18" w:lineRule="atLeast"/>
                        <w:rPr>
                          <w:sz w:val="18"/>
                          <w:szCs w:val="18"/>
                        </w:rPr>
                      </w:pPr>
                      <w:r w:rsidRPr="0052254F">
                        <w:rPr>
                          <w:sz w:val="18"/>
                          <w:szCs w:val="18"/>
                        </w:rPr>
                        <w:t>Fig. S</w:t>
                      </w:r>
                      <w:r w:rsidR="00CE1FFA">
                        <w:rPr>
                          <w:sz w:val="18"/>
                          <w:szCs w:val="18"/>
                        </w:rPr>
                        <w:t>1</w:t>
                      </w:r>
                      <w:r w:rsidRPr="0052254F">
                        <w:rPr>
                          <w:sz w:val="18"/>
                          <w:szCs w:val="18"/>
                        </w:rPr>
                        <w:t xml:space="preserve">  </w:t>
                      </w:r>
                      <w:r w:rsidR="0052254F" w:rsidRPr="0052254F">
                        <w:rPr>
                          <w:sz w:val="18"/>
                          <w:szCs w:val="18"/>
                        </w:rPr>
                        <w:t xml:space="preserve">Correlation between the neuraminidase activity and infectivity propagated in </w:t>
                      </w:r>
                      <w:r w:rsidR="00C168F7">
                        <w:rPr>
                          <w:sz w:val="18"/>
                          <w:szCs w:val="18"/>
                        </w:rPr>
                        <w:t>MDCK-</w:t>
                      </w:r>
                      <w:bookmarkStart w:id="1" w:name="_GoBack"/>
                      <w:bookmarkEnd w:id="1"/>
                      <w:r w:rsidR="0052254F" w:rsidRPr="0052254F">
                        <w:rPr>
                          <w:sz w:val="18"/>
                          <w:szCs w:val="18"/>
                        </w:rPr>
                        <w:t>SIAT1 cells</w:t>
                      </w:r>
                    </w:p>
                    <w:p w:rsidR="004B465B" w:rsidRPr="00C90502" w:rsidRDefault="00C646EE" w:rsidP="00F65D50">
                      <w:pPr>
                        <w:pStyle w:val="NormalWeb"/>
                        <w:spacing w:before="0" w:beforeAutospacing="0" w:after="50" w:afterAutospacing="0" w:line="18" w:lineRule="atLeas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Titre of virus (PFU</w:t>
                      </w:r>
                      <w:r w:rsidR="004930AC" w:rsidRPr="0052254F">
                        <w:rPr>
                          <w:sz w:val="18"/>
                          <w:szCs w:val="18"/>
                        </w:rPr>
                        <w:t>/ml) are shown in bars</w:t>
                      </w:r>
                      <w:r w:rsidR="00192810">
                        <w:rPr>
                          <w:sz w:val="18"/>
                          <w:szCs w:val="18"/>
                        </w:rPr>
                        <w:t xml:space="preserve"> and are from figure 3</w:t>
                      </w:r>
                      <w:r w:rsidR="004930AC" w:rsidRPr="0052254F">
                        <w:rPr>
                          <w:sz w:val="18"/>
                          <w:szCs w:val="18"/>
                        </w:rPr>
                        <w:t xml:space="preserve">, NA activity estimated by MUNANA </w:t>
                      </w:r>
                      <w:r w:rsidR="0052254F" w:rsidRPr="0052254F">
                        <w:rPr>
                          <w:sz w:val="18"/>
                          <w:szCs w:val="18"/>
                        </w:rPr>
                        <w:t>IC 50 dilution factor</w:t>
                      </w:r>
                      <w:r w:rsidR="004930AC" w:rsidRPr="0052254F">
                        <w:rPr>
                          <w:sz w:val="18"/>
                          <w:szCs w:val="18"/>
                        </w:rPr>
                        <w:t xml:space="preserve"> are shown in </w:t>
                      </w:r>
                      <w:r w:rsidR="002158F9" w:rsidRPr="0052254F">
                        <w:rPr>
                          <w:sz w:val="18"/>
                          <w:szCs w:val="18"/>
                        </w:rPr>
                        <w:t xml:space="preserve">red dot. </w:t>
                      </w:r>
                      <w:r>
                        <w:rPr>
                          <w:sz w:val="18"/>
                          <w:szCs w:val="18"/>
                        </w:rPr>
                        <w:t xml:space="preserve">     </w:t>
                      </w:r>
                      <w:r w:rsidR="00C90502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FF4651" w:rsidRPr="0052254F">
                        <w:rPr>
                          <w:sz w:val="18"/>
                          <w:szCs w:val="18"/>
                        </w:rPr>
                        <w:t xml:space="preserve">   Virus passed </w:t>
                      </w:r>
                      <w:r w:rsidR="005904E4">
                        <w:rPr>
                          <w:sz w:val="18"/>
                          <w:szCs w:val="18"/>
                        </w:rPr>
                        <w:t>using undiluted culture supernatants</w:t>
                      </w:r>
                      <w:r w:rsidR="00C90502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5904E4">
                        <w:rPr>
                          <w:sz w:val="18"/>
                          <w:szCs w:val="18"/>
                        </w:rPr>
                        <w:t>as described in Figure 2,</w:t>
                      </w:r>
                      <w:r>
                        <w:rPr>
                          <w:sz w:val="18"/>
                          <w:szCs w:val="18"/>
                        </w:rPr>
                        <w:t xml:space="preserve">           </w:t>
                      </w:r>
                      <w:r w:rsidR="003D694A" w:rsidRPr="0052254F">
                        <w:rPr>
                          <w:sz w:val="18"/>
                          <w:szCs w:val="18"/>
                        </w:rPr>
                        <w:t xml:space="preserve"> Virus passed at 10</w:t>
                      </w:r>
                      <w:r w:rsidR="003D694A" w:rsidRPr="0052254F">
                        <w:rPr>
                          <w:sz w:val="18"/>
                          <w:szCs w:val="18"/>
                          <w:vertAlign w:val="superscript"/>
                        </w:rPr>
                        <w:t>-6</w:t>
                      </w:r>
                      <w:r w:rsidR="003D694A" w:rsidRPr="0052254F">
                        <w:rPr>
                          <w:sz w:val="18"/>
                          <w:szCs w:val="18"/>
                        </w:rPr>
                        <w:t xml:space="preserve"> dilution of the inoculum from passage 1 to passage 2, </w:t>
                      </w:r>
                      <w:r w:rsidR="0052254F">
                        <w:rPr>
                          <w:sz w:val="18"/>
                          <w:szCs w:val="18"/>
                        </w:rPr>
                        <w:t xml:space="preserve">and </w:t>
                      </w:r>
                      <w:r w:rsidR="003D694A" w:rsidRPr="0052254F">
                        <w:rPr>
                          <w:sz w:val="18"/>
                          <w:szCs w:val="18"/>
                        </w:rPr>
                        <w:t>at 10</w:t>
                      </w:r>
                      <w:r w:rsidR="003D694A" w:rsidRPr="0052254F">
                        <w:rPr>
                          <w:sz w:val="18"/>
                          <w:szCs w:val="18"/>
                          <w:vertAlign w:val="superscript"/>
                        </w:rPr>
                        <w:t>-5</w:t>
                      </w:r>
                      <w:r w:rsidR="003D694A" w:rsidRPr="0052254F">
                        <w:rPr>
                          <w:sz w:val="18"/>
                          <w:szCs w:val="18"/>
                        </w:rPr>
                        <w:t xml:space="preserve"> dilution from passage 2 to passage 3</w:t>
                      </w:r>
                      <w:r>
                        <w:rPr>
                          <w:sz w:val="18"/>
                          <w:szCs w:val="18"/>
                        </w:rPr>
                        <w:t xml:space="preserve">, </w:t>
                      </w:r>
                      <w:r w:rsidR="004B465B" w:rsidRPr="0052254F">
                        <w:rPr>
                          <w:sz w:val="18"/>
                          <w:szCs w:val="18"/>
                        </w:rPr>
                        <w:t>cs = clinical sample</w:t>
                      </w:r>
                    </w:p>
                    <w:p w:rsidR="004B465B" w:rsidRPr="0052254F" w:rsidRDefault="004B465B" w:rsidP="00C90502">
                      <w:pPr>
                        <w:spacing w:after="50" w:line="18" w:lineRule="atLeast"/>
                        <w:rPr>
                          <w:sz w:val="18"/>
                          <w:szCs w:val="18"/>
                        </w:rPr>
                      </w:pPr>
                    </w:p>
                    <w:p w:rsidR="00161215" w:rsidRPr="00E406AC" w:rsidRDefault="00161215" w:rsidP="00161215">
                      <w:pPr>
                        <w:contextualSpacing/>
                        <w:rPr>
                          <w:b/>
                        </w:rPr>
                      </w:pPr>
                    </w:p>
                    <w:p w:rsidR="00161215" w:rsidRDefault="00161215" w:rsidP="00161215"/>
                    <w:p w:rsidR="00161215" w:rsidRDefault="00161215" w:rsidP="00161215"/>
                  </w:txbxContent>
                </v:textbox>
              </v:shape>
            </w:pict>
          </mc:Fallback>
        </mc:AlternateContent>
      </w:r>
    </w:p>
    <w:sectPr w:rsidR="005127CC" w:rsidSect="00DB05E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0003" w:rsidRDefault="007E0003" w:rsidP="007E0003">
      <w:pPr>
        <w:spacing w:after="0" w:line="240" w:lineRule="auto"/>
      </w:pPr>
      <w:r>
        <w:separator/>
      </w:r>
    </w:p>
  </w:endnote>
  <w:endnote w:type="continuationSeparator" w:id="0">
    <w:p w:rsidR="007E0003" w:rsidRDefault="007E0003" w:rsidP="007E00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0003" w:rsidRDefault="007E0003" w:rsidP="007E0003">
      <w:pPr>
        <w:spacing w:after="0" w:line="240" w:lineRule="auto"/>
      </w:pPr>
      <w:r>
        <w:separator/>
      </w:r>
    </w:p>
  </w:footnote>
  <w:footnote w:type="continuationSeparator" w:id="0">
    <w:p w:rsidR="007E0003" w:rsidRDefault="007E0003" w:rsidP="007E00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889"/>
    <w:rsid w:val="00032B04"/>
    <w:rsid w:val="000F2DBD"/>
    <w:rsid w:val="00161215"/>
    <w:rsid w:val="00192810"/>
    <w:rsid w:val="0020481B"/>
    <w:rsid w:val="002158F9"/>
    <w:rsid w:val="0027207E"/>
    <w:rsid w:val="002F3017"/>
    <w:rsid w:val="00304C82"/>
    <w:rsid w:val="00353173"/>
    <w:rsid w:val="003D694A"/>
    <w:rsid w:val="004216A3"/>
    <w:rsid w:val="00423933"/>
    <w:rsid w:val="004930AC"/>
    <w:rsid w:val="004B465B"/>
    <w:rsid w:val="004C0026"/>
    <w:rsid w:val="004C6015"/>
    <w:rsid w:val="004E6DA5"/>
    <w:rsid w:val="005027FC"/>
    <w:rsid w:val="005127CC"/>
    <w:rsid w:val="0052254F"/>
    <w:rsid w:val="005748E7"/>
    <w:rsid w:val="005904E4"/>
    <w:rsid w:val="005B3916"/>
    <w:rsid w:val="005C6227"/>
    <w:rsid w:val="005E5D6E"/>
    <w:rsid w:val="00636902"/>
    <w:rsid w:val="006D7C90"/>
    <w:rsid w:val="007136D1"/>
    <w:rsid w:val="007408EC"/>
    <w:rsid w:val="00747B7C"/>
    <w:rsid w:val="00784F78"/>
    <w:rsid w:val="007A594B"/>
    <w:rsid w:val="007E0003"/>
    <w:rsid w:val="007F3E81"/>
    <w:rsid w:val="00803338"/>
    <w:rsid w:val="008050EF"/>
    <w:rsid w:val="00814DDB"/>
    <w:rsid w:val="00840988"/>
    <w:rsid w:val="00842C35"/>
    <w:rsid w:val="008C6889"/>
    <w:rsid w:val="008F1FA3"/>
    <w:rsid w:val="008F392B"/>
    <w:rsid w:val="009C43D7"/>
    <w:rsid w:val="009D4C01"/>
    <w:rsid w:val="00B33905"/>
    <w:rsid w:val="00B43E3F"/>
    <w:rsid w:val="00B643E4"/>
    <w:rsid w:val="00B6636F"/>
    <w:rsid w:val="00C168F7"/>
    <w:rsid w:val="00C46129"/>
    <w:rsid w:val="00C53D4C"/>
    <w:rsid w:val="00C646EE"/>
    <w:rsid w:val="00C70077"/>
    <w:rsid w:val="00C90502"/>
    <w:rsid w:val="00CA6E5F"/>
    <w:rsid w:val="00CE1FFA"/>
    <w:rsid w:val="00D44ADB"/>
    <w:rsid w:val="00DB05E3"/>
    <w:rsid w:val="00DD6CF6"/>
    <w:rsid w:val="00E406AC"/>
    <w:rsid w:val="00E6164B"/>
    <w:rsid w:val="00F57184"/>
    <w:rsid w:val="00F65D50"/>
    <w:rsid w:val="00FB6D3F"/>
    <w:rsid w:val="00FE16C6"/>
    <w:rsid w:val="00FF0D79"/>
    <w:rsid w:val="00FF4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401F8CF-A382-4CFE-88A3-E0DB49307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1F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31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17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E00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0003"/>
  </w:style>
  <w:style w:type="paragraph" w:styleId="Footer">
    <w:name w:val="footer"/>
    <w:basedOn w:val="Normal"/>
    <w:link w:val="FooterChar"/>
    <w:uiPriority w:val="99"/>
    <w:unhideWhenUsed/>
    <w:rsid w:val="007E00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0003"/>
  </w:style>
  <w:style w:type="paragraph" w:styleId="NormalWeb">
    <w:name w:val="Normal (Web)"/>
    <w:basedOn w:val="Normal"/>
    <w:uiPriority w:val="99"/>
    <w:unhideWhenUsed/>
    <w:rsid w:val="00E406A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\\isilon\virology\wic\OLD_E\YIPU\H3N2%20paper-2015\DATA-MIAN\plaque%20formation%20after%20passages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oleObject" Target="file:///\\isilon\virology\wic\OLD_E\YIPU\H3N2%20paper-2015\DATA-MIAN\plaque%20formation%20after%20passages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.xml"/><Relationship Id="rId2" Type="http://schemas.openxmlformats.org/officeDocument/2006/relationships/oleObject" Target="file:///\\isilon\virology\wic\OLD_E\YIPU\H3N2%20paper-2015\DATA-MIAN\plaque%20formation%20after%20passages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4.xml"/><Relationship Id="rId2" Type="http://schemas.openxmlformats.org/officeDocument/2006/relationships/oleObject" Target="file:///\\isilon\virology\wic\OLD_E\YIPU\H3N2%20paper-2015\DATA-MIAN\plaque%20formation%20after%20passages.xlsx" TargetMode="External"/><Relationship Id="rId1" Type="http://schemas.openxmlformats.org/officeDocument/2006/relationships/themeOverride" Target="../theme/themeOverrid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9107069808004387"/>
          <c:y val="0.11111801974597371"/>
          <c:w val="0.67500640584752736"/>
          <c:h val="0.6063089148055372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ig3 try'!$C$107</c:f>
              <c:strCache>
                <c:ptCount val="1"/>
                <c:pt idx="0">
                  <c:v>PFU/ml</c:v>
                </c:pt>
              </c:strCache>
            </c:strRef>
          </c:tx>
          <c:spPr>
            <a:ln w="28575"/>
          </c:spPr>
          <c:invertIfNegative val="0"/>
          <c:cat>
            <c:multiLvlStrRef>
              <c:f>'fig3 try'!$A$108:$B$112</c:f>
              <c:multiLvlStrCache>
                <c:ptCount val="5"/>
                <c:lvl>
                  <c:pt idx="0">
                    <c:v>from CS</c:v>
                  </c:pt>
                  <c:pt idx="1">
                    <c:v>Neat</c:v>
                  </c:pt>
                  <c:pt idx="2">
                    <c:v>10-6</c:v>
                  </c:pt>
                  <c:pt idx="3">
                    <c:v>Neat</c:v>
                  </c:pt>
                  <c:pt idx="4">
                    <c:v>10-5</c:v>
                  </c:pt>
                </c:lvl>
                <c:lvl>
                  <c:pt idx="0">
                    <c:v>Passage 1</c:v>
                  </c:pt>
                  <c:pt idx="1">
                    <c:v>Passage 2</c:v>
                  </c:pt>
                  <c:pt idx="3">
                    <c:v>Passage 3</c:v>
                  </c:pt>
                </c:lvl>
              </c:multiLvlStrCache>
            </c:multiLvlStrRef>
          </c:cat>
          <c:val>
            <c:numRef>
              <c:f>'fig3 try'!$C$108:$C$112</c:f>
              <c:numCache>
                <c:formatCode>0.00E+00</c:formatCode>
                <c:ptCount val="5"/>
                <c:pt idx="0">
                  <c:v>4000000</c:v>
                </c:pt>
                <c:pt idx="1">
                  <c:v>400000</c:v>
                </c:pt>
                <c:pt idx="2">
                  <c:v>3200000</c:v>
                </c:pt>
                <c:pt idx="3">
                  <c:v>2000</c:v>
                </c:pt>
                <c:pt idx="4">
                  <c:v>500000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0"/>
        <c:axId val="54903568"/>
        <c:axId val="54903960"/>
      </c:barChart>
      <c:scatterChart>
        <c:scatterStyle val="lineMarker"/>
        <c:varyColors val="0"/>
        <c:ser>
          <c:idx val="1"/>
          <c:order val="1"/>
          <c:tx>
            <c:strRef>
              <c:f>'fig3 try'!$D$107</c:f>
              <c:strCache>
                <c:ptCount val="1"/>
                <c:pt idx="0">
                  <c:v>MUNANA IC50 DILUTION FACTOR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11"/>
          </c:marker>
          <c:xVal>
            <c:multiLvlStrRef>
              <c:f>'[plaque formation after passages.xlsx]fig3 try'!$A$108:$B$112</c:f>
              <c:multiLvlStrCache>
                <c:ptCount val="5"/>
                <c:lvl>
                  <c:pt idx="0">
                    <c:v>from CS</c:v>
                  </c:pt>
                  <c:pt idx="1">
                    <c:v>Neat</c:v>
                  </c:pt>
                  <c:pt idx="2">
                    <c:v>10-6</c:v>
                  </c:pt>
                  <c:pt idx="3">
                    <c:v>Neat</c:v>
                  </c:pt>
                  <c:pt idx="4">
                    <c:v>10-5</c:v>
                  </c:pt>
                </c:lvl>
                <c:lvl>
                  <c:pt idx="0">
                    <c:v>Passage 1</c:v>
                  </c:pt>
                  <c:pt idx="1">
                    <c:v>Passage 2</c:v>
                  </c:pt>
                  <c:pt idx="3">
                    <c:v>Passage 3</c:v>
                  </c:pt>
                </c:lvl>
              </c:multiLvlStrCache>
            </c:multiLvlStrRef>
          </c:xVal>
          <c:yVal>
            <c:numRef>
              <c:f>'fig3 try'!$D$108:$D$112</c:f>
              <c:numCache>
                <c:formatCode>General</c:formatCode>
                <c:ptCount val="5"/>
                <c:pt idx="0">
                  <c:v>43</c:v>
                </c:pt>
                <c:pt idx="1">
                  <c:v>34</c:v>
                </c:pt>
                <c:pt idx="2">
                  <c:v>7</c:v>
                </c:pt>
                <c:pt idx="3">
                  <c:v>54</c:v>
                </c:pt>
                <c:pt idx="4">
                  <c:v>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904744"/>
        <c:axId val="54904352"/>
      </c:scatterChart>
      <c:catAx>
        <c:axId val="54903568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54903960"/>
        <c:crosses val="autoZero"/>
        <c:auto val="1"/>
        <c:lblAlgn val="ctr"/>
        <c:lblOffset val="100"/>
        <c:noMultiLvlLbl val="0"/>
      </c:catAx>
      <c:valAx>
        <c:axId val="54903960"/>
        <c:scaling>
          <c:logBase val="10"/>
          <c:orientation val="minMax"/>
          <c:min val="100"/>
        </c:scaling>
        <c:delete val="0"/>
        <c:axPos val="l"/>
        <c:majorGridlines>
          <c:spPr>
            <a:ln>
              <a:solidFill>
                <a:sysClr val="window" lastClr="FFFFFF">
                  <a:lumMod val="85000"/>
                </a:sysClr>
              </a:solidFill>
            </a:ln>
          </c:spPr>
        </c:majorGridlines>
        <c:numFmt formatCode="0.00E+00" sourceLinked="1"/>
        <c:majorTickMark val="none"/>
        <c:minorTickMark val="none"/>
        <c:tickLblPos val="nextTo"/>
        <c:spPr>
          <a:solidFill>
            <a:schemeClr val="bg1"/>
          </a:solidFill>
          <a:ln w="9525">
            <a:solidFill>
              <a:sysClr val="windowText" lastClr="000000">
                <a:lumMod val="50000"/>
                <a:lumOff val="50000"/>
              </a:sysClr>
            </a:solidFill>
          </a:ln>
        </c:spPr>
        <c:txPr>
          <a:bodyPr/>
          <a:lstStyle/>
          <a:p>
            <a:pPr>
              <a:defRPr baseline="30000"/>
            </a:pPr>
            <a:endParaRPr lang="en-US"/>
          </a:p>
        </c:txPr>
        <c:crossAx val="54903568"/>
        <c:crosses val="autoZero"/>
        <c:crossBetween val="between"/>
      </c:valAx>
      <c:valAx>
        <c:axId val="54904352"/>
        <c:scaling>
          <c:orientation val="minMax"/>
          <c:max val="60"/>
          <c:min val="0"/>
        </c:scaling>
        <c:delete val="0"/>
        <c:axPos val="r"/>
        <c:numFmt formatCode="General" sourceLinked="1"/>
        <c:majorTickMark val="out"/>
        <c:minorTickMark val="none"/>
        <c:tickLblPos val="nextTo"/>
        <c:crossAx val="54904744"/>
        <c:crosses val="max"/>
        <c:crossBetween val="midCat"/>
        <c:majorUnit val="10"/>
      </c:valAx>
      <c:valAx>
        <c:axId val="54904744"/>
        <c:scaling>
          <c:orientation val="minMax"/>
        </c:scaling>
        <c:delete val="1"/>
        <c:axPos val="b"/>
        <c:majorTickMark val="out"/>
        <c:minorTickMark val="none"/>
        <c:tickLblPos val="nextTo"/>
        <c:crossAx val="54904352"/>
        <c:crosses val="autoZero"/>
        <c:crossBetween val="midCat"/>
      </c:valAx>
      <c:spPr>
        <a:noFill/>
        <a:ln>
          <a:noFill/>
        </a:ln>
        <a:effectLst>
          <a:glow rad="127000">
            <a:srgbClr val="8064A2">
              <a:lumMod val="75000"/>
            </a:srgbClr>
          </a:glow>
        </a:effectLst>
      </c:spPr>
    </c:plotArea>
    <c:legend>
      <c:legendPos val="b"/>
      <c:layout>
        <c:manualLayout>
          <c:xMode val="edge"/>
          <c:yMode val="edge"/>
          <c:x val="0.20215843346684467"/>
          <c:y val="2.6974512066078222E-2"/>
          <c:w val="0.58244056047794368"/>
          <c:h val="7.1096405470516003E-2"/>
        </c:manualLayout>
      </c:layout>
      <c:overlay val="0"/>
      <c:txPr>
        <a:bodyPr/>
        <a:lstStyle/>
        <a:p>
          <a:pPr>
            <a:defRPr sz="900"/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9107069808004387"/>
          <c:y val="0.11111801974597371"/>
          <c:w val="0.67500640584752736"/>
          <c:h val="0.6063089148055372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ig3 try'!$C$97</c:f>
              <c:strCache>
                <c:ptCount val="1"/>
                <c:pt idx="0">
                  <c:v>PFU/ml</c:v>
                </c:pt>
              </c:strCache>
            </c:strRef>
          </c:tx>
          <c:spPr>
            <a:ln w="28575"/>
          </c:spPr>
          <c:invertIfNegative val="0"/>
          <c:cat>
            <c:multiLvlStrRef>
              <c:f>'fig3 try'!$A$98:$B$102</c:f>
              <c:multiLvlStrCache>
                <c:ptCount val="5"/>
                <c:lvl>
                  <c:pt idx="0">
                    <c:v>from CS</c:v>
                  </c:pt>
                  <c:pt idx="1">
                    <c:v>Neat</c:v>
                  </c:pt>
                  <c:pt idx="2">
                    <c:v>10-6</c:v>
                  </c:pt>
                  <c:pt idx="3">
                    <c:v>Neat</c:v>
                  </c:pt>
                  <c:pt idx="4">
                    <c:v>10-5</c:v>
                  </c:pt>
                </c:lvl>
                <c:lvl>
                  <c:pt idx="0">
                    <c:v>Passage 1</c:v>
                  </c:pt>
                  <c:pt idx="1">
                    <c:v>Passage 2</c:v>
                  </c:pt>
                  <c:pt idx="3">
                    <c:v>Passage 3</c:v>
                  </c:pt>
                </c:lvl>
              </c:multiLvlStrCache>
            </c:multiLvlStrRef>
          </c:cat>
          <c:val>
            <c:numRef>
              <c:f>'fig3 try'!$C$98:$C$102</c:f>
              <c:numCache>
                <c:formatCode>0.00E+00</c:formatCode>
                <c:ptCount val="5"/>
                <c:pt idx="0">
                  <c:v>30000000</c:v>
                </c:pt>
                <c:pt idx="1">
                  <c:v>800000</c:v>
                </c:pt>
                <c:pt idx="2">
                  <c:v>2600000</c:v>
                </c:pt>
                <c:pt idx="3">
                  <c:v>2000</c:v>
                </c:pt>
                <c:pt idx="4">
                  <c:v>380000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0"/>
        <c:axId val="445677088"/>
        <c:axId val="445677480"/>
      </c:barChart>
      <c:scatterChart>
        <c:scatterStyle val="lineMarker"/>
        <c:varyColors val="0"/>
        <c:ser>
          <c:idx val="1"/>
          <c:order val="1"/>
          <c:tx>
            <c:strRef>
              <c:f>'fig3 try'!$D$97</c:f>
              <c:strCache>
                <c:ptCount val="1"/>
                <c:pt idx="0">
                  <c:v>MUNANA IC50 DILUTION FACTOR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11"/>
          </c:marker>
          <c:xVal>
            <c:multiLvlStrRef>
              <c:f>'[plaque formation after passages.xlsx]fig3 try'!$A$98:$B$102</c:f>
              <c:multiLvlStrCache>
                <c:ptCount val="5"/>
                <c:lvl>
                  <c:pt idx="0">
                    <c:v>from CS</c:v>
                  </c:pt>
                  <c:pt idx="1">
                    <c:v>Neat</c:v>
                  </c:pt>
                  <c:pt idx="2">
                    <c:v>10-6</c:v>
                  </c:pt>
                  <c:pt idx="3">
                    <c:v>Neat</c:v>
                  </c:pt>
                  <c:pt idx="4">
                    <c:v>10-5</c:v>
                  </c:pt>
                </c:lvl>
                <c:lvl>
                  <c:pt idx="0">
                    <c:v>Passage 1</c:v>
                  </c:pt>
                  <c:pt idx="1">
                    <c:v>Passage 2</c:v>
                  </c:pt>
                  <c:pt idx="3">
                    <c:v>Passage 3</c:v>
                  </c:pt>
                </c:lvl>
              </c:multiLvlStrCache>
            </c:multiLvlStrRef>
          </c:xVal>
          <c:yVal>
            <c:numRef>
              <c:f>'fig3 try'!$D$98:$D$102</c:f>
              <c:numCache>
                <c:formatCode>General</c:formatCode>
                <c:ptCount val="5"/>
                <c:pt idx="0">
                  <c:v>50</c:v>
                </c:pt>
                <c:pt idx="1">
                  <c:v>45</c:v>
                </c:pt>
                <c:pt idx="2">
                  <c:v>7</c:v>
                </c:pt>
                <c:pt idx="3">
                  <c:v>38</c:v>
                </c:pt>
                <c:pt idx="4">
                  <c:v>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5678264"/>
        <c:axId val="445677872"/>
      </c:scatterChart>
      <c:catAx>
        <c:axId val="445677088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445677480"/>
        <c:crosses val="autoZero"/>
        <c:auto val="1"/>
        <c:lblAlgn val="ctr"/>
        <c:lblOffset val="100"/>
        <c:noMultiLvlLbl val="0"/>
      </c:catAx>
      <c:valAx>
        <c:axId val="445677480"/>
        <c:scaling>
          <c:logBase val="10"/>
          <c:orientation val="minMax"/>
          <c:min val="100"/>
        </c:scaling>
        <c:delete val="0"/>
        <c:axPos val="l"/>
        <c:majorGridlines>
          <c:spPr>
            <a:ln>
              <a:solidFill>
                <a:sysClr val="window" lastClr="FFFFFF">
                  <a:lumMod val="85000"/>
                </a:sysClr>
              </a:solidFill>
            </a:ln>
          </c:spPr>
        </c:majorGridlines>
        <c:numFmt formatCode="0.00E+00" sourceLinked="1"/>
        <c:majorTickMark val="none"/>
        <c:minorTickMark val="none"/>
        <c:tickLblPos val="nextTo"/>
        <c:spPr>
          <a:solidFill>
            <a:schemeClr val="bg1"/>
          </a:solidFill>
          <a:ln w="9525">
            <a:solidFill>
              <a:sysClr val="windowText" lastClr="000000">
                <a:lumMod val="50000"/>
                <a:lumOff val="50000"/>
              </a:sysClr>
            </a:solidFill>
          </a:ln>
        </c:spPr>
        <c:txPr>
          <a:bodyPr/>
          <a:lstStyle/>
          <a:p>
            <a:pPr>
              <a:defRPr baseline="30000"/>
            </a:pPr>
            <a:endParaRPr lang="en-US"/>
          </a:p>
        </c:txPr>
        <c:crossAx val="445677088"/>
        <c:crosses val="autoZero"/>
        <c:crossBetween val="between"/>
      </c:valAx>
      <c:valAx>
        <c:axId val="445677872"/>
        <c:scaling>
          <c:orientation val="minMax"/>
          <c:max val="60"/>
          <c:min val="0"/>
        </c:scaling>
        <c:delete val="0"/>
        <c:axPos val="r"/>
        <c:numFmt formatCode="General" sourceLinked="1"/>
        <c:majorTickMark val="out"/>
        <c:minorTickMark val="none"/>
        <c:tickLblPos val="nextTo"/>
        <c:crossAx val="445678264"/>
        <c:crosses val="max"/>
        <c:crossBetween val="midCat"/>
        <c:majorUnit val="10"/>
      </c:valAx>
      <c:valAx>
        <c:axId val="445678264"/>
        <c:scaling>
          <c:orientation val="minMax"/>
        </c:scaling>
        <c:delete val="1"/>
        <c:axPos val="b"/>
        <c:majorTickMark val="out"/>
        <c:minorTickMark val="none"/>
        <c:tickLblPos val="nextTo"/>
        <c:crossAx val="445677872"/>
        <c:crosses val="autoZero"/>
        <c:crossBetween val="midCat"/>
      </c:valAx>
      <c:spPr>
        <a:noFill/>
        <a:ln>
          <a:noFill/>
        </a:ln>
        <a:effectLst>
          <a:glow rad="127000">
            <a:srgbClr val="8064A2">
              <a:lumMod val="75000"/>
            </a:srgbClr>
          </a:glow>
        </a:effectLst>
      </c:spPr>
    </c:plotArea>
    <c:legend>
      <c:legendPos val="b"/>
      <c:layout>
        <c:manualLayout>
          <c:xMode val="edge"/>
          <c:yMode val="edge"/>
          <c:x val="0.20215843346684467"/>
          <c:y val="2.6974512066078222E-2"/>
          <c:w val="0.58244056047794368"/>
          <c:h val="7.1096405470516003E-2"/>
        </c:manualLayout>
      </c:layout>
      <c:overlay val="0"/>
      <c:txPr>
        <a:bodyPr/>
        <a:lstStyle/>
        <a:p>
          <a:pPr>
            <a:defRPr sz="900"/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  <c:userShapes r:id="rId3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9107069808004387"/>
          <c:y val="0.11111801974597371"/>
          <c:w val="0.67500640584752736"/>
          <c:h val="0.6063089148055372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ig3 try'!$C$118</c:f>
              <c:strCache>
                <c:ptCount val="1"/>
                <c:pt idx="0">
                  <c:v>PFU/ml</c:v>
                </c:pt>
              </c:strCache>
            </c:strRef>
          </c:tx>
          <c:spPr>
            <a:ln w="28575"/>
          </c:spPr>
          <c:invertIfNegative val="0"/>
          <c:cat>
            <c:multiLvlStrRef>
              <c:f>'fig3 try'!$A$119:$B$123</c:f>
              <c:multiLvlStrCache>
                <c:ptCount val="5"/>
                <c:lvl>
                  <c:pt idx="0">
                    <c:v>from CS</c:v>
                  </c:pt>
                  <c:pt idx="1">
                    <c:v>Neat</c:v>
                  </c:pt>
                  <c:pt idx="2">
                    <c:v>10-6</c:v>
                  </c:pt>
                  <c:pt idx="3">
                    <c:v>Neat</c:v>
                  </c:pt>
                  <c:pt idx="4">
                    <c:v>10-5</c:v>
                  </c:pt>
                </c:lvl>
                <c:lvl>
                  <c:pt idx="0">
                    <c:v>Passage 1</c:v>
                  </c:pt>
                  <c:pt idx="1">
                    <c:v>Passage 2</c:v>
                  </c:pt>
                  <c:pt idx="3">
                    <c:v>Passage 3</c:v>
                  </c:pt>
                </c:lvl>
              </c:multiLvlStrCache>
            </c:multiLvlStrRef>
          </c:cat>
          <c:val>
            <c:numRef>
              <c:f>'fig3 try'!$C$119:$C$123</c:f>
              <c:numCache>
                <c:formatCode>0.00E+00</c:formatCode>
                <c:ptCount val="5"/>
                <c:pt idx="0">
                  <c:v>10000000</c:v>
                </c:pt>
                <c:pt idx="1">
                  <c:v>5000000</c:v>
                </c:pt>
                <c:pt idx="2">
                  <c:v>1600000</c:v>
                </c:pt>
                <c:pt idx="3">
                  <c:v>140000</c:v>
                </c:pt>
                <c:pt idx="4">
                  <c:v>320000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0"/>
        <c:axId val="447897096"/>
        <c:axId val="447897488"/>
      </c:barChart>
      <c:scatterChart>
        <c:scatterStyle val="lineMarker"/>
        <c:varyColors val="0"/>
        <c:ser>
          <c:idx val="1"/>
          <c:order val="1"/>
          <c:tx>
            <c:strRef>
              <c:f>'fig3 try'!$D$118</c:f>
              <c:strCache>
                <c:ptCount val="1"/>
                <c:pt idx="0">
                  <c:v>MUNANA IC50 DILUTION FACTOR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11"/>
          </c:marker>
          <c:xVal>
            <c:multiLvlStrRef>
              <c:f>'[plaque formation after passages.xlsx]fig3 try'!$A$119:$B$123</c:f>
              <c:multiLvlStrCache>
                <c:ptCount val="5"/>
                <c:lvl>
                  <c:pt idx="0">
                    <c:v>from CS</c:v>
                  </c:pt>
                  <c:pt idx="1">
                    <c:v>Neat</c:v>
                  </c:pt>
                  <c:pt idx="2">
                    <c:v>10-6</c:v>
                  </c:pt>
                  <c:pt idx="3">
                    <c:v>Neat</c:v>
                  </c:pt>
                  <c:pt idx="4">
                    <c:v>10-5</c:v>
                  </c:pt>
                </c:lvl>
                <c:lvl>
                  <c:pt idx="0">
                    <c:v>Passage 1</c:v>
                  </c:pt>
                  <c:pt idx="1">
                    <c:v>Passage 2</c:v>
                  </c:pt>
                  <c:pt idx="3">
                    <c:v>Passage 3</c:v>
                  </c:pt>
                </c:lvl>
              </c:multiLvlStrCache>
            </c:multiLvlStrRef>
          </c:xVal>
          <c:yVal>
            <c:numRef>
              <c:f>'fig3 try'!$D$119:$D$123</c:f>
              <c:numCache>
                <c:formatCode>General</c:formatCode>
                <c:ptCount val="5"/>
                <c:pt idx="0">
                  <c:v>42</c:v>
                </c:pt>
                <c:pt idx="1">
                  <c:v>48</c:v>
                </c:pt>
                <c:pt idx="2">
                  <c:v>9</c:v>
                </c:pt>
                <c:pt idx="3">
                  <c:v>30</c:v>
                </c:pt>
                <c:pt idx="4">
                  <c:v>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7898272"/>
        <c:axId val="447897880"/>
      </c:scatterChart>
      <c:catAx>
        <c:axId val="447897096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447897488"/>
        <c:crosses val="autoZero"/>
        <c:auto val="1"/>
        <c:lblAlgn val="ctr"/>
        <c:lblOffset val="100"/>
        <c:noMultiLvlLbl val="0"/>
      </c:catAx>
      <c:valAx>
        <c:axId val="447897488"/>
        <c:scaling>
          <c:logBase val="10"/>
          <c:orientation val="minMax"/>
          <c:min val="100"/>
        </c:scaling>
        <c:delete val="0"/>
        <c:axPos val="l"/>
        <c:majorGridlines>
          <c:spPr>
            <a:ln>
              <a:solidFill>
                <a:sysClr val="window" lastClr="FFFFFF">
                  <a:lumMod val="85000"/>
                </a:sysClr>
              </a:solidFill>
            </a:ln>
          </c:spPr>
        </c:majorGridlines>
        <c:numFmt formatCode="0.00E+00" sourceLinked="1"/>
        <c:majorTickMark val="none"/>
        <c:minorTickMark val="none"/>
        <c:tickLblPos val="nextTo"/>
        <c:spPr>
          <a:solidFill>
            <a:schemeClr val="bg1"/>
          </a:solidFill>
          <a:ln w="9525">
            <a:solidFill>
              <a:sysClr val="windowText" lastClr="000000">
                <a:lumMod val="50000"/>
                <a:lumOff val="50000"/>
              </a:sysClr>
            </a:solidFill>
          </a:ln>
        </c:spPr>
        <c:txPr>
          <a:bodyPr/>
          <a:lstStyle/>
          <a:p>
            <a:pPr>
              <a:defRPr baseline="30000"/>
            </a:pPr>
            <a:endParaRPr lang="en-US"/>
          </a:p>
        </c:txPr>
        <c:crossAx val="447897096"/>
        <c:crosses val="autoZero"/>
        <c:crossBetween val="between"/>
      </c:valAx>
      <c:valAx>
        <c:axId val="447897880"/>
        <c:scaling>
          <c:orientation val="minMax"/>
          <c:max val="60"/>
          <c:min val="0"/>
        </c:scaling>
        <c:delete val="0"/>
        <c:axPos val="r"/>
        <c:numFmt formatCode="General" sourceLinked="1"/>
        <c:majorTickMark val="out"/>
        <c:minorTickMark val="none"/>
        <c:tickLblPos val="nextTo"/>
        <c:crossAx val="447898272"/>
        <c:crosses val="max"/>
        <c:crossBetween val="midCat"/>
        <c:majorUnit val="10"/>
      </c:valAx>
      <c:valAx>
        <c:axId val="447898272"/>
        <c:scaling>
          <c:orientation val="minMax"/>
        </c:scaling>
        <c:delete val="1"/>
        <c:axPos val="b"/>
        <c:majorTickMark val="out"/>
        <c:minorTickMark val="none"/>
        <c:tickLblPos val="nextTo"/>
        <c:crossAx val="447897880"/>
        <c:crosses val="autoZero"/>
        <c:crossBetween val="midCat"/>
      </c:valAx>
      <c:spPr>
        <a:noFill/>
        <a:ln>
          <a:noFill/>
        </a:ln>
        <a:effectLst>
          <a:glow rad="127000">
            <a:srgbClr val="8064A2">
              <a:lumMod val="75000"/>
            </a:srgbClr>
          </a:glow>
        </a:effectLst>
      </c:spPr>
    </c:plotArea>
    <c:legend>
      <c:legendPos val="b"/>
      <c:layout>
        <c:manualLayout>
          <c:xMode val="edge"/>
          <c:yMode val="edge"/>
          <c:x val="0.20215843346684467"/>
          <c:y val="2.6974512066078222E-2"/>
          <c:w val="0.58244056047794368"/>
          <c:h val="7.1096405470516003E-2"/>
        </c:manualLayout>
      </c:layout>
      <c:overlay val="0"/>
      <c:txPr>
        <a:bodyPr/>
        <a:lstStyle/>
        <a:p>
          <a:pPr>
            <a:defRPr sz="900"/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  <c:userShapes r:id="rId3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9107069808004387"/>
          <c:y val="0.11111801974597371"/>
          <c:w val="0.67500640584752736"/>
          <c:h val="0.6063089148055372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ig3 try'!$C$128</c:f>
              <c:strCache>
                <c:ptCount val="1"/>
                <c:pt idx="0">
                  <c:v>PFU/ml</c:v>
                </c:pt>
              </c:strCache>
            </c:strRef>
          </c:tx>
          <c:spPr>
            <a:ln w="28575"/>
          </c:spPr>
          <c:invertIfNegative val="0"/>
          <c:cat>
            <c:multiLvlStrRef>
              <c:f>'fig3 try'!$A$129:$B$133</c:f>
              <c:multiLvlStrCache>
                <c:ptCount val="5"/>
                <c:lvl>
                  <c:pt idx="0">
                    <c:v>from CS</c:v>
                  </c:pt>
                  <c:pt idx="1">
                    <c:v>Neat</c:v>
                  </c:pt>
                  <c:pt idx="2">
                    <c:v>10-6</c:v>
                  </c:pt>
                  <c:pt idx="3">
                    <c:v>Neat</c:v>
                  </c:pt>
                  <c:pt idx="4">
                    <c:v>10-5</c:v>
                  </c:pt>
                </c:lvl>
                <c:lvl>
                  <c:pt idx="0">
                    <c:v>Passage 1</c:v>
                  </c:pt>
                  <c:pt idx="1">
                    <c:v>Passage 2</c:v>
                  </c:pt>
                  <c:pt idx="3">
                    <c:v>Passage 3</c:v>
                  </c:pt>
                </c:lvl>
              </c:multiLvlStrCache>
            </c:multiLvlStrRef>
          </c:cat>
          <c:val>
            <c:numRef>
              <c:f>'fig3 try'!$C$129:$C$133</c:f>
              <c:numCache>
                <c:formatCode>0.00E+00</c:formatCode>
                <c:ptCount val="5"/>
                <c:pt idx="0">
                  <c:v>20000000</c:v>
                </c:pt>
                <c:pt idx="1">
                  <c:v>800000</c:v>
                </c:pt>
                <c:pt idx="2">
                  <c:v>1400000</c:v>
                </c:pt>
                <c:pt idx="3">
                  <c:v>200</c:v>
                </c:pt>
                <c:pt idx="4">
                  <c:v>340000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0"/>
        <c:axId val="446600760"/>
        <c:axId val="446601152"/>
      </c:barChart>
      <c:scatterChart>
        <c:scatterStyle val="lineMarker"/>
        <c:varyColors val="0"/>
        <c:ser>
          <c:idx val="1"/>
          <c:order val="1"/>
          <c:tx>
            <c:strRef>
              <c:f>'fig3 try'!$D$128</c:f>
              <c:strCache>
                <c:ptCount val="1"/>
                <c:pt idx="0">
                  <c:v>MUNANA IC50 DILUTION FACTOR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11"/>
          </c:marker>
          <c:xVal>
            <c:multiLvlStrRef>
              <c:f>'[plaque formation after passages.xlsx]fig3 try'!$A$129:$B$133</c:f>
              <c:multiLvlStrCache>
                <c:ptCount val="5"/>
                <c:lvl>
                  <c:pt idx="0">
                    <c:v>from CS</c:v>
                  </c:pt>
                  <c:pt idx="1">
                    <c:v>Neat</c:v>
                  </c:pt>
                  <c:pt idx="2">
                    <c:v>10-6</c:v>
                  </c:pt>
                  <c:pt idx="3">
                    <c:v>Neat</c:v>
                  </c:pt>
                  <c:pt idx="4">
                    <c:v>10-5</c:v>
                  </c:pt>
                </c:lvl>
                <c:lvl>
                  <c:pt idx="0">
                    <c:v>Passage 1</c:v>
                  </c:pt>
                  <c:pt idx="1">
                    <c:v>Passage 2</c:v>
                  </c:pt>
                  <c:pt idx="3">
                    <c:v>Passage 3</c:v>
                  </c:pt>
                </c:lvl>
              </c:multiLvlStrCache>
            </c:multiLvlStrRef>
          </c:xVal>
          <c:yVal>
            <c:numRef>
              <c:f>'fig3 try'!$D$129:$D$133</c:f>
              <c:numCache>
                <c:formatCode>General</c:formatCode>
                <c:ptCount val="5"/>
                <c:pt idx="0">
                  <c:v>45</c:v>
                </c:pt>
                <c:pt idx="1">
                  <c:v>45</c:v>
                </c:pt>
                <c:pt idx="2">
                  <c:v>6</c:v>
                </c:pt>
                <c:pt idx="3">
                  <c:v>35</c:v>
                </c:pt>
                <c:pt idx="4">
                  <c:v>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6601936"/>
        <c:axId val="446601544"/>
      </c:scatterChart>
      <c:catAx>
        <c:axId val="446600760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446601152"/>
        <c:crosses val="autoZero"/>
        <c:auto val="1"/>
        <c:lblAlgn val="ctr"/>
        <c:lblOffset val="100"/>
        <c:noMultiLvlLbl val="0"/>
      </c:catAx>
      <c:valAx>
        <c:axId val="446601152"/>
        <c:scaling>
          <c:logBase val="10"/>
          <c:orientation val="minMax"/>
          <c:min val="100"/>
        </c:scaling>
        <c:delete val="0"/>
        <c:axPos val="l"/>
        <c:majorGridlines>
          <c:spPr>
            <a:ln>
              <a:solidFill>
                <a:sysClr val="window" lastClr="FFFFFF">
                  <a:lumMod val="85000"/>
                </a:sysClr>
              </a:solidFill>
            </a:ln>
          </c:spPr>
        </c:majorGridlines>
        <c:numFmt formatCode="0.00E+00" sourceLinked="1"/>
        <c:majorTickMark val="none"/>
        <c:minorTickMark val="none"/>
        <c:tickLblPos val="nextTo"/>
        <c:spPr>
          <a:solidFill>
            <a:schemeClr val="bg1"/>
          </a:solidFill>
          <a:ln w="9525">
            <a:solidFill>
              <a:sysClr val="windowText" lastClr="000000">
                <a:lumMod val="50000"/>
                <a:lumOff val="50000"/>
              </a:sysClr>
            </a:solidFill>
          </a:ln>
        </c:spPr>
        <c:txPr>
          <a:bodyPr/>
          <a:lstStyle/>
          <a:p>
            <a:pPr>
              <a:defRPr baseline="30000"/>
            </a:pPr>
            <a:endParaRPr lang="en-US"/>
          </a:p>
        </c:txPr>
        <c:crossAx val="446600760"/>
        <c:crosses val="autoZero"/>
        <c:crossBetween val="between"/>
      </c:valAx>
      <c:valAx>
        <c:axId val="446601544"/>
        <c:scaling>
          <c:orientation val="minMax"/>
          <c:max val="60"/>
          <c:min val="0"/>
        </c:scaling>
        <c:delete val="0"/>
        <c:axPos val="r"/>
        <c:numFmt formatCode="General" sourceLinked="1"/>
        <c:majorTickMark val="out"/>
        <c:minorTickMark val="none"/>
        <c:tickLblPos val="nextTo"/>
        <c:crossAx val="446601936"/>
        <c:crosses val="max"/>
        <c:crossBetween val="midCat"/>
        <c:majorUnit val="10"/>
      </c:valAx>
      <c:valAx>
        <c:axId val="446601936"/>
        <c:scaling>
          <c:orientation val="minMax"/>
        </c:scaling>
        <c:delete val="1"/>
        <c:axPos val="b"/>
        <c:majorTickMark val="out"/>
        <c:minorTickMark val="none"/>
        <c:tickLblPos val="nextTo"/>
        <c:crossAx val="446601544"/>
        <c:crosses val="autoZero"/>
        <c:crossBetween val="midCat"/>
      </c:valAx>
      <c:spPr>
        <a:noFill/>
        <a:ln>
          <a:noFill/>
        </a:ln>
        <a:effectLst>
          <a:glow rad="127000">
            <a:srgbClr val="8064A2">
              <a:lumMod val="75000"/>
            </a:srgbClr>
          </a:glow>
        </a:effectLst>
      </c:spPr>
    </c:plotArea>
    <c:legend>
      <c:legendPos val="b"/>
      <c:layout>
        <c:manualLayout>
          <c:xMode val="edge"/>
          <c:yMode val="edge"/>
          <c:x val="0.20215843346684467"/>
          <c:y val="2.6974512066078222E-2"/>
          <c:w val="0.58244056047794368"/>
          <c:h val="7.1096405470516003E-2"/>
        </c:manualLayout>
      </c:layout>
      <c:overlay val="0"/>
      <c:txPr>
        <a:bodyPr/>
        <a:lstStyle/>
        <a:p>
          <a:pPr>
            <a:defRPr sz="900"/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6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4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5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7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9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10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14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15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3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8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94168</cdr:x>
      <cdr:y>0.44037</cdr:y>
    </cdr:from>
    <cdr:to>
      <cdr:x>0.96061</cdr:x>
      <cdr:y>0.6036</cdr:y>
    </cdr:to>
    <cdr:sp macro="" textlink="">
      <cdr:nvSpPr>
        <cdr:cNvPr id="18" name="TextBox 1"/>
        <cdr:cNvSpPr txBox="1"/>
      </cdr:nvSpPr>
      <cdr:spPr>
        <a:xfrm xmlns:a="http://schemas.openxmlformats.org/drawingml/2006/main" rot="16200000">
          <a:off x="4016443" y="1334676"/>
          <a:ext cx="430535" cy="842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 b="0"/>
            <a:t>NA</a:t>
          </a:r>
          <a:r>
            <a:rPr lang="en-GB" sz="900" b="0" baseline="0"/>
            <a:t> dilution factor</a:t>
          </a:r>
          <a:endParaRPr lang="en-GB" sz="900" b="0"/>
        </a:p>
      </cdr:txBody>
    </cdr: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19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20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2698</cdr:x>
      <cdr:y>0.31779</cdr:y>
    </cdr:from>
    <cdr:to>
      <cdr:x>0.04591</cdr:x>
      <cdr:y>0.48102</cdr:y>
    </cdr:to>
    <cdr:sp macro="" textlink="">
      <cdr:nvSpPr>
        <cdr:cNvPr id="21" name="TextBox 1"/>
        <cdr:cNvSpPr txBox="1"/>
      </cdr:nvSpPr>
      <cdr:spPr>
        <a:xfrm xmlns:a="http://schemas.openxmlformats.org/drawingml/2006/main" rot="16200000">
          <a:off x="-51573" y="1003110"/>
          <a:ext cx="427146" cy="841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 rtl="0">
            <a:defRPr sz="10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r>
            <a:rPr lang="en-GB" sz="900" b="0" i="0" baseline="0">
              <a:effectLst/>
            </a:rPr>
            <a:t>virus  titre PFU/ml</a:t>
          </a:r>
          <a:endParaRPr lang="en-GB" sz="900" b="0">
            <a:effectLst/>
          </a:endParaRPr>
        </a:p>
      </cdr:txBody>
    </cdr:sp>
  </cdr:relSizeAnchor>
  <cdr:relSizeAnchor xmlns:cdr="http://schemas.openxmlformats.org/drawingml/2006/chartDrawing">
    <cdr:from>
      <cdr:x>0.39377</cdr:x>
      <cdr:y>0.89933</cdr:y>
    </cdr:from>
    <cdr:to>
      <cdr:x>0.63668</cdr:x>
      <cdr:y>0.98614</cdr:y>
    </cdr:to>
    <cdr:sp macro="" textlink="">
      <cdr:nvSpPr>
        <cdr:cNvPr id="22" name="TextBox 1"/>
        <cdr:cNvSpPr txBox="1"/>
      </cdr:nvSpPr>
      <cdr:spPr>
        <a:xfrm xmlns:a="http://schemas.openxmlformats.org/drawingml/2006/main">
          <a:off x="1751890" y="2710961"/>
          <a:ext cx="1080750" cy="26167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rtl="0"/>
          <a:r>
            <a:rPr lang="en-GB" sz="1100" b="0" i="0" baseline="0">
              <a:effectLst/>
              <a:latin typeface="+mn-lt"/>
              <a:ea typeface="+mn-ea"/>
              <a:cs typeface="+mn-cs"/>
            </a:rPr>
            <a:t>A/HK/6315/2014</a:t>
          </a:r>
          <a:endParaRPr lang="en-GB" sz="900">
            <a:effectLst/>
          </a:endParaRPr>
        </a:p>
      </cdr:txBody>
    </cdr:sp>
  </cdr:relSizeAnchor>
  <cdr:relSizeAnchor xmlns:cdr="http://schemas.openxmlformats.org/drawingml/2006/chartDrawing">
    <cdr:from>
      <cdr:x>0.26609</cdr:x>
      <cdr:y>0.28406</cdr:y>
    </cdr:from>
    <cdr:to>
      <cdr:x>0.40174</cdr:x>
      <cdr:y>0.37681</cdr:y>
    </cdr:to>
    <cdr:cxnSp macro="">
      <cdr:nvCxnSpPr>
        <cdr:cNvPr id="13" name="Straight Connector 12"/>
        <cdr:cNvCxnSpPr/>
      </cdr:nvCxnSpPr>
      <cdr:spPr>
        <a:xfrm xmlns:a="http://schemas.openxmlformats.org/drawingml/2006/main">
          <a:off x="1216549" y="779227"/>
          <a:ext cx="620202" cy="254442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rgbClr val="C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</cdr:x>
      <cdr:y>0.16812</cdr:y>
    </cdr:from>
    <cdr:to>
      <cdr:x>0.66783</cdr:x>
      <cdr:y>0.37971</cdr:y>
    </cdr:to>
    <cdr:cxnSp macro="">
      <cdr:nvCxnSpPr>
        <cdr:cNvPr id="23" name="Straight Connector 22"/>
        <cdr:cNvCxnSpPr/>
      </cdr:nvCxnSpPr>
      <cdr:spPr>
        <a:xfrm xmlns:a="http://schemas.openxmlformats.org/drawingml/2006/main" flipV="1">
          <a:off x="1828800" y="461175"/>
          <a:ext cx="1224500" cy="580446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rgbClr val="C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6435</cdr:x>
      <cdr:y>0.28696</cdr:y>
    </cdr:from>
    <cdr:to>
      <cdr:x>0.5287</cdr:x>
      <cdr:y>0.64928</cdr:y>
    </cdr:to>
    <cdr:cxnSp macro="">
      <cdr:nvCxnSpPr>
        <cdr:cNvPr id="24" name="Straight Connector 23"/>
        <cdr:cNvCxnSpPr/>
      </cdr:nvCxnSpPr>
      <cdr:spPr>
        <a:xfrm xmlns:a="http://schemas.openxmlformats.org/drawingml/2006/main">
          <a:off x="1208598" y="787179"/>
          <a:ext cx="1208598" cy="993913"/>
        </a:xfrm>
        <a:prstGeom xmlns:a="http://schemas.openxmlformats.org/drawingml/2006/main" prst="line">
          <a:avLst/>
        </a:prstGeom>
        <a:ln xmlns:a="http://schemas.openxmlformats.org/drawingml/2006/main" w="12700"/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2348</cdr:x>
      <cdr:y>0.64348</cdr:y>
    </cdr:from>
    <cdr:to>
      <cdr:x>0.79304</cdr:x>
      <cdr:y>0.68406</cdr:y>
    </cdr:to>
    <cdr:cxnSp macro="">
      <cdr:nvCxnSpPr>
        <cdr:cNvPr id="27" name="Straight Connector 26"/>
        <cdr:cNvCxnSpPr/>
      </cdr:nvCxnSpPr>
      <cdr:spPr>
        <a:xfrm xmlns:a="http://schemas.openxmlformats.org/drawingml/2006/main">
          <a:off x="2393343" y="1765189"/>
          <a:ext cx="1232452" cy="111318"/>
        </a:xfrm>
        <a:prstGeom xmlns:a="http://schemas.openxmlformats.org/drawingml/2006/main" prst="line">
          <a:avLst/>
        </a:prstGeom>
        <a:ln xmlns:a="http://schemas.openxmlformats.org/drawingml/2006/main" w="12700"/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6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4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5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7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9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10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14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15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3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8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94168</cdr:x>
      <cdr:y>0.44037</cdr:y>
    </cdr:from>
    <cdr:to>
      <cdr:x>0.96061</cdr:x>
      <cdr:y>0.6036</cdr:y>
    </cdr:to>
    <cdr:sp macro="" textlink="">
      <cdr:nvSpPr>
        <cdr:cNvPr id="18" name="TextBox 1"/>
        <cdr:cNvSpPr txBox="1"/>
      </cdr:nvSpPr>
      <cdr:spPr>
        <a:xfrm xmlns:a="http://schemas.openxmlformats.org/drawingml/2006/main" rot="16200000">
          <a:off x="4016443" y="1334676"/>
          <a:ext cx="430535" cy="842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 b="0"/>
            <a:t>NA</a:t>
          </a:r>
          <a:r>
            <a:rPr lang="en-GB" sz="900" b="0" baseline="0"/>
            <a:t> dilution factor</a:t>
          </a:r>
          <a:endParaRPr lang="en-GB" sz="900" b="0"/>
        </a:p>
      </cdr:txBody>
    </cdr: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19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20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2698</cdr:x>
      <cdr:y>0.31779</cdr:y>
    </cdr:from>
    <cdr:to>
      <cdr:x>0.04591</cdr:x>
      <cdr:y>0.48102</cdr:y>
    </cdr:to>
    <cdr:sp macro="" textlink="">
      <cdr:nvSpPr>
        <cdr:cNvPr id="21" name="TextBox 1"/>
        <cdr:cNvSpPr txBox="1"/>
      </cdr:nvSpPr>
      <cdr:spPr>
        <a:xfrm xmlns:a="http://schemas.openxmlformats.org/drawingml/2006/main" rot="16200000">
          <a:off x="-51573" y="1003110"/>
          <a:ext cx="427146" cy="841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 rtl="0">
            <a:defRPr sz="10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r>
            <a:rPr lang="en-GB" sz="900" b="0" i="0" baseline="0">
              <a:effectLst/>
            </a:rPr>
            <a:t>virus  titre PFU/ml</a:t>
          </a:r>
          <a:endParaRPr lang="en-GB" sz="900" b="0">
            <a:effectLst/>
          </a:endParaRPr>
        </a:p>
      </cdr:txBody>
    </cdr:sp>
  </cdr:relSizeAnchor>
  <cdr:relSizeAnchor xmlns:cdr="http://schemas.openxmlformats.org/drawingml/2006/chartDrawing">
    <cdr:from>
      <cdr:x>0.39377</cdr:x>
      <cdr:y>0.89933</cdr:y>
    </cdr:from>
    <cdr:to>
      <cdr:x>0.63668</cdr:x>
      <cdr:y>0.98614</cdr:y>
    </cdr:to>
    <cdr:sp macro="" textlink="">
      <cdr:nvSpPr>
        <cdr:cNvPr id="22" name="TextBox 1"/>
        <cdr:cNvSpPr txBox="1"/>
      </cdr:nvSpPr>
      <cdr:spPr>
        <a:xfrm xmlns:a="http://schemas.openxmlformats.org/drawingml/2006/main">
          <a:off x="1751890" y="2710961"/>
          <a:ext cx="1080750" cy="26167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rtl="0"/>
          <a:r>
            <a:rPr lang="en-GB" sz="1100" b="0" i="0" baseline="0">
              <a:effectLst/>
              <a:latin typeface="+mn-lt"/>
              <a:ea typeface="+mn-ea"/>
              <a:cs typeface="+mn-cs"/>
            </a:rPr>
            <a:t>A/HK/6086/2014</a:t>
          </a:r>
          <a:endParaRPr lang="en-GB" sz="900">
            <a:effectLst/>
          </a:endParaRPr>
        </a:p>
      </cdr:txBody>
    </cdr:sp>
  </cdr:relSizeAnchor>
  <cdr:relSizeAnchor xmlns:cdr="http://schemas.openxmlformats.org/drawingml/2006/chartDrawing">
    <cdr:from>
      <cdr:x>0.40226</cdr:x>
      <cdr:y>0.26469</cdr:y>
    </cdr:from>
    <cdr:to>
      <cdr:x>0.66391</cdr:x>
      <cdr:y>0.33449</cdr:y>
    </cdr:to>
    <cdr:cxnSp macro="">
      <cdr:nvCxnSpPr>
        <cdr:cNvPr id="28" name="Straight Connector 27"/>
        <cdr:cNvCxnSpPr/>
      </cdr:nvCxnSpPr>
      <cdr:spPr>
        <a:xfrm xmlns:a="http://schemas.openxmlformats.org/drawingml/2006/main">
          <a:off x="1796994" y="723568"/>
          <a:ext cx="1168842" cy="190832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rgbClr val="C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5987</cdr:x>
      <cdr:y>0.21233</cdr:y>
    </cdr:from>
    <cdr:to>
      <cdr:x>0.53042</cdr:x>
      <cdr:y>0.64281</cdr:y>
    </cdr:to>
    <cdr:cxnSp macro="">
      <cdr:nvCxnSpPr>
        <cdr:cNvPr id="31" name="Straight Connector 30"/>
        <cdr:cNvCxnSpPr/>
      </cdr:nvCxnSpPr>
      <cdr:spPr>
        <a:xfrm xmlns:a="http://schemas.openxmlformats.org/drawingml/2006/main">
          <a:off x="1160890" y="580445"/>
          <a:ext cx="1208598" cy="1176793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accent1"/>
          </a:solidFill>
        </a:ln>
      </cdr:spPr>
      <cdr:style>
        <a:lnRef xmlns:a="http://schemas.openxmlformats.org/drawingml/2006/main" idx="1">
          <a:schemeClr val="accent5"/>
        </a:lnRef>
        <a:fillRef xmlns:a="http://schemas.openxmlformats.org/drawingml/2006/main" idx="0">
          <a:schemeClr val="accent5"/>
        </a:fillRef>
        <a:effectRef xmlns:a="http://schemas.openxmlformats.org/drawingml/2006/main" idx="0">
          <a:schemeClr val="accent5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3042</cdr:x>
      <cdr:y>0.64281</cdr:y>
    </cdr:from>
    <cdr:to>
      <cdr:x>0.79918</cdr:x>
      <cdr:y>0.69226</cdr:y>
    </cdr:to>
    <cdr:cxnSp macro="">
      <cdr:nvCxnSpPr>
        <cdr:cNvPr id="35" name="Straight Connector 34"/>
        <cdr:cNvCxnSpPr/>
      </cdr:nvCxnSpPr>
      <cdr:spPr>
        <a:xfrm xmlns:a="http://schemas.openxmlformats.org/drawingml/2006/main">
          <a:off x="2369488" y="1757238"/>
          <a:ext cx="1200647" cy="135172"/>
        </a:xfrm>
        <a:prstGeom xmlns:a="http://schemas.openxmlformats.org/drawingml/2006/main" prst="line">
          <a:avLst/>
        </a:prstGeom>
        <a:ln xmlns:a="http://schemas.openxmlformats.org/drawingml/2006/main" w="12700"/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6165</cdr:x>
      <cdr:y>0.20942</cdr:y>
    </cdr:from>
    <cdr:to>
      <cdr:x>0.39692</cdr:x>
      <cdr:y>0.26178</cdr:y>
    </cdr:to>
    <cdr:cxnSp macro="">
      <cdr:nvCxnSpPr>
        <cdr:cNvPr id="38" name="Straight Connector 37"/>
        <cdr:cNvCxnSpPr/>
      </cdr:nvCxnSpPr>
      <cdr:spPr>
        <a:xfrm xmlns:a="http://schemas.openxmlformats.org/drawingml/2006/main">
          <a:off x="1168841" y="572494"/>
          <a:ext cx="604300" cy="143123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rgbClr val="C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6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4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5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7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9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10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14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15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3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8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94168</cdr:x>
      <cdr:y>0.44037</cdr:y>
    </cdr:from>
    <cdr:to>
      <cdr:x>0.96061</cdr:x>
      <cdr:y>0.6036</cdr:y>
    </cdr:to>
    <cdr:sp macro="" textlink="">
      <cdr:nvSpPr>
        <cdr:cNvPr id="18" name="TextBox 1"/>
        <cdr:cNvSpPr txBox="1"/>
      </cdr:nvSpPr>
      <cdr:spPr>
        <a:xfrm xmlns:a="http://schemas.openxmlformats.org/drawingml/2006/main" rot="16200000">
          <a:off x="4016443" y="1334676"/>
          <a:ext cx="430535" cy="842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 b="0"/>
            <a:t>NA</a:t>
          </a:r>
          <a:r>
            <a:rPr lang="en-GB" sz="900" b="0" baseline="0"/>
            <a:t> dilution factor</a:t>
          </a:r>
          <a:endParaRPr lang="en-GB" sz="900" b="0"/>
        </a:p>
      </cdr:txBody>
    </cdr: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19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20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2698</cdr:x>
      <cdr:y>0.31779</cdr:y>
    </cdr:from>
    <cdr:to>
      <cdr:x>0.04591</cdr:x>
      <cdr:y>0.48102</cdr:y>
    </cdr:to>
    <cdr:sp macro="" textlink="">
      <cdr:nvSpPr>
        <cdr:cNvPr id="21" name="TextBox 1"/>
        <cdr:cNvSpPr txBox="1"/>
      </cdr:nvSpPr>
      <cdr:spPr>
        <a:xfrm xmlns:a="http://schemas.openxmlformats.org/drawingml/2006/main" rot="16200000">
          <a:off x="-51573" y="1003110"/>
          <a:ext cx="427146" cy="841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 rtl="0">
            <a:defRPr sz="10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r>
            <a:rPr lang="en-GB" sz="900" b="0" i="0" baseline="0">
              <a:effectLst/>
            </a:rPr>
            <a:t>virus  titre PFU/ml</a:t>
          </a:r>
          <a:endParaRPr lang="en-GB" sz="900" b="0">
            <a:effectLst/>
          </a:endParaRPr>
        </a:p>
      </cdr:txBody>
    </cdr:sp>
  </cdr:relSizeAnchor>
  <cdr:relSizeAnchor xmlns:cdr="http://schemas.openxmlformats.org/drawingml/2006/chartDrawing">
    <cdr:from>
      <cdr:x>0.39377</cdr:x>
      <cdr:y>0.89933</cdr:y>
    </cdr:from>
    <cdr:to>
      <cdr:x>0.63668</cdr:x>
      <cdr:y>0.98614</cdr:y>
    </cdr:to>
    <cdr:sp macro="" textlink="">
      <cdr:nvSpPr>
        <cdr:cNvPr id="22" name="TextBox 1"/>
        <cdr:cNvSpPr txBox="1"/>
      </cdr:nvSpPr>
      <cdr:spPr>
        <a:xfrm xmlns:a="http://schemas.openxmlformats.org/drawingml/2006/main">
          <a:off x="1751890" y="2710961"/>
          <a:ext cx="1080750" cy="26167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rtl="0"/>
          <a:r>
            <a:rPr lang="en-GB" sz="1100" b="0" i="0" baseline="0">
              <a:effectLst/>
              <a:latin typeface="+mn-lt"/>
              <a:ea typeface="+mn-ea"/>
              <a:cs typeface="+mn-cs"/>
            </a:rPr>
            <a:t>A/HK/7127/2014</a:t>
          </a:r>
          <a:endParaRPr lang="en-GB" sz="900">
            <a:effectLst/>
          </a:endParaRPr>
        </a:p>
      </cdr:txBody>
    </cdr:sp>
  </cdr:relSizeAnchor>
  <cdr:relSizeAnchor xmlns:cdr="http://schemas.openxmlformats.org/drawingml/2006/chartDrawing">
    <cdr:from>
      <cdr:x>0.25987</cdr:x>
      <cdr:y>0.29855</cdr:y>
    </cdr:from>
    <cdr:to>
      <cdr:x>0.52686</cdr:x>
      <cdr:y>0.63478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1160890" y="818984"/>
          <a:ext cx="1192696" cy="922352"/>
        </a:xfrm>
        <a:prstGeom xmlns:a="http://schemas.openxmlformats.org/drawingml/2006/main" prst="line">
          <a:avLst/>
        </a:prstGeom>
        <a:ln xmlns:a="http://schemas.openxmlformats.org/drawingml/2006/main" w="12700"/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2696</cdr:x>
      <cdr:y>0.63768</cdr:y>
    </cdr:from>
    <cdr:to>
      <cdr:x>0.79928</cdr:x>
      <cdr:y>0.65797</cdr:y>
    </cdr:to>
    <cdr:cxnSp macro="">
      <cdr:nvCxnSpPr>
        <cdr:cNvPr id="13" name="Straight Connector 12"/>
        <cdr:cNvCxnSpPr/>
      </cdr:nvCxnSpPr>
      <cdr:spPr>
        <a:xfrm xmlns:a="http://schemas.openxmlformats.org/drawingml/2006/main">
          <a:off x="2354028" y="1749283"/>
          <a:ext cx="1216515" cy="55659"/>
        </a:xfrm>
        <a:prstGeom xmlns:a="http://schemas.openxmlformats.org/drawingml/2006/main" prst="line">
          <a:avLst/>
        </a:prstGeom>
        <a:ln xmlns:a="http://schemas.openxmlformats.org/drawingml/2006/main" w="12700"/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6165</cdr:x>
      <cdr:y>0.23188</cdr:y>
    </cdr:from>
    <cdr:to>
      <cdr:x>0.39336</cdr:x>
      <cdr:y>0.30725</cdr:y>
    </cdr:to>
    <cdr:cxnSp macro="">
      <cdr:nvCxnSpPr>
        <cdr:cNvPr id="16" name="Straight Connector 15"/>
        <cdr:cNvCxnSpPr/>
      </cdr:nvCxnSpPr>
      <cdr:spPr>
        <a:xfrm xmlns:a="http://schemas.openxmlformats.org/drawingml/2006/main" flipV="1">
          <a:off x="1168841" y="636104"/>
          <a:ext cx="588397" cy="206734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rgbClr val="C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9514</cdr:x>
      <cdr:y>0.23478</cdr:y>
    </cdr:from>
    <cdr:to>
      <cdr:x>0.66569</cdr:x>
      <cdr:y>0.42029</cdr:y>
    </cdr:to>
    <cdr:cxnSp macro="">
      <cdr:nvCxnSpPr>
        <cdr:cNvPr id="24" name="Straight Connector 23"/>
        <cdr:cNvCxnSpPr/>
      </cdr:nvCxnSpPr>
      <cdr:spPr>
        <a:xfrm xmlns:a="http://schemas.openxmlformats.org/drawingml/2006/main">
          <a:off x="1765189" y="644056"/>
          <a:ext cx="1208598" cy="508883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rgbClr val="C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6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4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5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7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9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10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14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15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3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8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94168</cdr:x>
      <cdr:y>0.44037</cdr:y>
    </cdr:from>
    <cdr:to>
      <cdr:x>0.96061</cdr:x>
      <cdr:y>0.6036</cdr:y>
    </cdr:to>
    <cdr:sp macro="" textlink="">
      <cdr:nvSpPr>
        <cdr:cNvPr id="18" name="TextBox 1"/>
        <cdr:cNvSpPr txBox="1"/>
      </cdr:nvSpPr>
      <cdr:spPr>
        <a:xfrm xmlns:a="http://schemas.openxmlformats.org/drawingml/2006/main" rot="16200000">
          <a:off x="4016443" y="1334676"/>
          <a:ext cx="430535" cy="842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 b="0"/>
            <a:t>NA</a:t>
          </a:r>
          <a:r>
            <a:rPr lang="en-GB" sz="900" b="0" baseline="0"/>
            <a:t> dilution factor</a:t>
          </a:r>
          <a:endParaRPr lang="en-GB" sz="900" b="0"/>
        </a:p>
      </cdr:txBody>
    </cdr: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19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383</cdr:x>
      <cdr:y>1</cdr:y>
    </cdr:from>
    <cdr:to>
      <cdr:x>0.83472</cdr:x>
      <cdr:y>1</cdr:y>
    </cdr:to>
    <cdr:cxnSp macro="">
      <cdr:nvCxnSpPr>
        <cdr:cNvPr id="20" name="Straight Connector 3"/>
        <cdr:cNvCxnSpPr/>
      </cdr:nvCxnSpPr>
      <cdr:spPr>
        <a:xfrm xmlns:a="http://schemas.openxmlformats.org/drawingml/2006/main">
          <a:off x="864096" y="3083134"/>
          <a:ext cx="5472608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2698</cdr:x>
      <cdr:y>0.31779</cdr:y>
    </cdr:from>
    <cdr:to>
      <cdr:x>0.04591</cdr:x>
      <cdr:y>0.48102</cdr:y>
    </cdr:to>
    <cdr:sp macro="" textlink="">
      <cdr:nvSpPr>
        <cdr:cNvPr id="21" name="TextBox 1"/>
        <cdr:cNvSpPr txBox="1"/>
      </cdr:nvSpPr>
      <cdr:spPr>
        <a:xfrm xmlns:a="http://schemas.openxmlformats.org/drawingml/2006/main" rot="16200000">
          <a:off x="-51573" y="1003110"/>
          <a:ext cx="427146" cy="841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 rtl="0">
            <a:defRPr sz="10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r>
            <a:rPr lang="en-GB" sz="900" b="0" i="0" baseline="0">
              <a:effectLst/>
            </a:rPr>
            <a:t>virus  titre PFU/ml</a:t>
          </a:r>
          <a:endParaRPr lang="en-GB" sz="900" b="0">
            <a:effectLst/>
          </a:endParaRPr>
        </a:p>
      </cdr:txBody>
    </cdr:sp>
  </cdr:relSizeAnchor>
  <cdr:relSizeAnchor xmlns:cdr="http://schemas.openxmlformats.org/drawingml/2006/chartDrawing">
    <cdr:from>
      <cdr:x>0.39377</cdr:x>
      <cdr:y>0.89933</cdr:y>
    </cdr:from>
    <cdr:to>
      <cdr:x>0.63668</cdr:x>
      <cdr:y>0.98614</cdr:y>
    </cdr:to>
    <cdr:sp macro="" textlink="">
      <cdr:nvSpPr>
        <cdr:cNvPr id="22" name="TextBox 1"/>
        <cdr:cNvSpPr txBox="1"/>
      </cdr:nvSpPr>
      <cdr:spPr>
        <a:xfrm xmlns:a="http://schemas.openxmlformats.org/drawingml/2006/main">
          <a:off x="1751890" y="2710961"/>
          <a:ext cx="1080750" cy="26167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rtl="0"/>
          <a:r>
            <a:rPr lang="en-GB" sz="1100" b="0" i="0" baseline="0">
              <a:effectLst/>
              <a:latin typeface="+mn-lt"/>
              <a:ea typeface="+mn-ea"/>
              <a:cs typeface="+mn-cs"/>
            </a:rPr>
            <a:t>A/HK/7364/2014</a:t>
          </a:r>
          <a:endParaRPr lang="en-GB" sz="900">
            <a:effectLst/>
          </a:endParaRPr>
        </a:p>
      </cdr:txBody>
    </cdr:sp>
  </cdr:relSizeAnchor>
  <cdr:relSizeAnchor xmlns:cdr="http://schemas.openxmlformats.org/drawingml/2006/chartDrawing">
    <cdr:from>
      <cdr:x>0.2619</cdr:x>
      <cdr:y>0.26587</cdr:y>
    </cdr:from>
    <cdr:to>
      <cdr:x>0.4</cdr:x>
      <cdr:y>0.26984</cdr:y>
    </cdr:to>
    <cdr:cxnSp macro="">
      <cdr:nvCxnSpPr>
        <cdr:cNvPr id="2" name="Straight Connector 1"/>
        <cdr:cNvCxnSpPr/>
      </cdr:nvCxnSpPr>
      <cdr:spPr>
        <a:xfrm xmlns:a="http://schemas.openxmlformats.org/drawingml/2006/main" flipV="1">
          <a:off x="1197429" y="729343"/>
          <a:ext cx="631371" cy="10886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rgbClr val="C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</cdr:x>
      <cdr:y>0.26984</cdr:y>
    </cdr:from>
    <cdr:to>
      <cdr:x>0.67381</cdr:x>
      <cdr:y>0.36111</cdr:y>
    </cdr:to>
    <cdr:cxnSp macro="">
      <cdr:nvCxnSpPr>
        <cdr:cNvPr id="12" name="Straight Connector 11"/>
        <cdr:cNvCxnSpPr/>
      </cdr:nvCxnSpPr>
      <cdr:spPr>
        <a:xfrm xmlns:a="http://schemas.openxmlformats.org/drawingml/2006/main">
          <a:off x="1828800" y="740229"/>
          <a:ext cx="1251857" cy="250371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rgbClr val="C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5714</cdr:x>
      <cdr:y>0.26984</cdr:y>
    </cdr:from>
    <cdr:to>
      <cdr:x>0.53333</cdr:x>
      <cdr:y>0.6627</cdr:y>
    </cdr:to>
    <cdr:cxnSp macro="">
      <cdr:nvCxnSpPr>
        <cdr:cNvPr id="16" name="Straight Connector 15"/>
        <cdr:cNvCxnSpPr/>
      </cdr:nvCxnSpPr>
      <cdr:spPr>
        <a:xfrm xmlns:a="http://schemas.openxmlformats.org/drawingml/2006/main">
          <a:off x="1175657" y="740229"/>
          <a:ext cx="1262743" cy="1077686"/>
        </a:xfrm>
        <a:prstGeom xmlns:a="http://schemas.openxmlformats.org/drawingml/2006/main" prst="line">
          <a:avLst/>
        </a:prstGeom>
        <a:ln xmlns:a="http://schemas.openxmlformats.org/drawingml/2006/main" w="12700"/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2976</cdr:x>
      <cdr:y>0.66369</cdr:y>
    </cdr:from>
    <cdr:to>
      <cdr:x>0.80357</cdr:x>
      <cdr:y>0.70734</cdr:y>
    </cdr:to>
    <cdr:cxnSp macro="">
      <cdr:nvCxnSpPr>
        <cdr:cNvPr id="24" name="Straight Connector 23"/>
        <cdr:cNvCxnSpPr/>
      </cdr:nvCxnSpPr>
      <cdr:spPr>
        <a:xfrm xmlns:a="http://schemas.openxmlformats.org/drawingml/2006/main">
          <a:off x="2422056" y="1820631"/>
          <a:ext cx="1251859" cy="119740"/>
        </a:xfrm>
        <a:prstGeom xmlns:a="http://schemas.openxmlformats.org/drawingml/2006/main" prst="line">
          <a:avLst/>
        </a:prstGeom>
        <a:ln xmlns:a="http://schemas.openxmlformats.org/drawingml/2006/main" w="12700"/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 / NIMR</Company>
  <LinksUpToDate>false</LinksUpToDate>
  <CharactersWithSpaces>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 Yi Pu</dc:creator>
  <cp:lastModifiedBy>John McCauley</cp:lastModifiedBy>
  <cp:revision>6</cp:revision>
  <cp:lastPrinted>2016-08-26T11:22:00Z</cp:lastPrinted>
  <dcterms:created xsi:type="dcterms:W3CDTF">2016-08-05T15:47:00Z</dcterms:created>
  <dcterms:modified xsi:type="dcterms:W3CDTF">2016-08-26T11:23:00Z</dcterms:modified>
</cp:coreProperties>
</file>